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4ACD8" w14:textId="07A1567C" w:rsidR="004D2627" w:rsidRDefault="004D2627" w:rsidP="0008067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ANUALLY ANNOTATED GENE SEQUENCES</w:t>
      </w:r>
      <w:bookmarkStart w:id="0" w:name="_GoBack"/>
      <w:bookmarkEnd w:id="0"/>
    </w:p>
    <w:p w14:paraId="45DDE419" w14:textId="77777777" w:rsidR="004D2627" w:rsidRDefault="004D2627" w:rsidP="0008067B">
      <w:pPr>
        <w:rPr>
          <w:rFonts w:ascii="Arial" w:hAnsi="Arial" w:cs="Arial"/>
          <w:b/>
          <w:sz w:val="20"/>
          <w:szCs w:val="20"/>
        </w:rPr>
      </w:pPr>
    </w:p>
    <w:p w14:paraId="783D0709" w14:textId="6C845FA9" w:rsidR="003438F1" w:rsidRDefault="003438F1" w:rsidP="0008067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Genes manually annotated with GENSCAN and FGENESH</w:t>
      </w:r>
    </w:p>
    <w:p w14:paraId="6A1FCA67" w14:textId="77777777" w:rsidR="004D2627" w:rsidRDefault="004D2627" w:rsidP="004D262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ey:</w:t>
      </w:r>
    </w:p>
    <w:p w14:paraId="60A4BDEA" w14:textId="4D8DA98B" w:rsidR="004D2627" w:rsidRPr="004D2627" w:rsidRDefault="004D2627" w:rsidP="004D2627">
      <w:pPr>
        <w:rPr>
          <w:rFonts w:ascii="Arial" w:hAnsi="Arial" w:cs="Arial"/>
          <w:color w:val="E36C0A" w:themeColor="accent6" w:themeShade="BF"/>
          <w:sz w:val="20"/>
          <w:szCs w:val="20"/>
        </w:rPr>
      </w:pPr>
      <w:r w:rsidRPr="004D2627"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color w:val="E36C0A" w:themeColor="accent6" w:themeShade="BF"/>
          <w:sz w:val="20"/>
          <w:szCs w:val="20"/>
        </w:rPr>
        <w:t>CDS</w:t>
      </w:r>
    </w:p>
    <w:p w14:paraId="52037802" w14:textId="77777777" w:rsidR="004D2627" w:rsidRPr="003438F1" w:rsidRDefault="004D2627" w:rsidP="0008067B">
      <w:pPr>
        <w:rPr>
          <w:rFonts w:ascii="Arial" w:hAnsi="Arial" w:cs="Arial"/>
          <w:b/>
          <w:sz w:val="20"/>
          <w:szCs w:val="20"/>
        </w:rPr>
      </w:pPr>
    </w:p>
    <w:p w14:paraId="51C57876" w14:textId="77777777" w:rsidR="0008067B" w:rsidRPr="00925EF6" w:rsidRDefault="0008067B" w:rsidP="0008067B">
      <w:pPr>
        <w:rPr>
          <w:rFonts w:ascii="Courier" w:hAnsi="Courier"/>
          <w:sz w:val="20"/>
          <w:szCs w:val="20"/>
        </w:rPr>
      </w:pPr>
      <w:r w:rsidRPr="00925EF6">
        <w:rPr>
          <w:rFonts w:ascii="Courier" w:hAnsi="Courier"/>
          <w:sz w:val="20"/>
          <w:szCs w:val="20"/>
        </w:rPr>
        <w:t>&gt;</w:t>
      </w:r>
      <w:r w:rsidR="00925EF6">
        <w:rPr>
          <w:rFonts w:ascii="Courier" w:hAnsi="Courier"/>
          <w:sz w:val="20"/>
          <w:szCs w:val="20"/>
        </w:rPr>
        <w:t>Pr</w:t>
      </w:r>
      <w:r w:rsidR="00925EF6" w:rsidRPr="00925EF6">
        <w:rPr>
          <w:rFonts w:ascii="Courier" w:hAnsi="Courier"/>
          <w:sz w:val="20"/>
          <w:szCs w:val="20"/>
        </w:rPr>
        <w:t>Rdr1</w:t>
      </w:r>
      <w:r w:rsidRPr="00925EF6">
        <w:rPr>
          <w:rFonts w:ascii="Courier" w:hAnsi="Courier" w:cs="Helvetica"/>
          <w:sz w:val="20"/>
          <w:szCs w:val="20"/>
        </w:rPr>
        <w:t xml:space="preserve"> </w:t>
      </w:r>
      <w:r w:rsidR="00925EF6" w:rsidRPr="00925EF6">
        <w:rPr>
          <w:rFonts w:ascii="Courier" w:hAnsi="Courier" w:cs="Helvetica"/>
          <w:sz w:val="20"/>
          <w:szCs w:val="20"/>
        </w:rPr>
        <w:t xml:space="preserve">| </w:t>
      </w:r>
      <w:r w:rsidRPr="00925EF6">
        <w:rPr>
          <w:rFonts w:ascii="Courier" w:hAnsi="Courier"/>
          <w:sz w:val="20"/>
          <w:szCs w:val="20"/>
        </w:rPr>
        <w:t xml:space="preserve">scaffold_67:79140-87321 </w:t>
      </w:r>
      <w:r w:rsidR="00925EF6">
        <w:rPr>
          <w:rFonts w:ascii="Courier" w:hAnsi="Courier"/>
          <w:sz w:val="20"/>
          <w:szCs w:val="20"/>
        </w:rPr>
        <w:t>-</w:t>
      </w:r>
    </w:p>
    <w:p w14:paraId="1FAB1FCF" w14:textId="77777777" w:rsidR="00A03BA7" w:rsidRDefault="0008067B" w:rsidP="0008067B">
      <w:pPr>
        <w:rPr>
          <w:rFonts w:ascii="Courier" w:hAnsi="Courier"/>
          <w:color w:val="E36C0A" w:themeColor="accent6" w:themeShade="BF"/>
          <w:sz w:val="20"/>
          <w:szCs w:val="20"/>
        </w:rPr>
      </w:pPr>
      <w:r w:rsidRPr="00925EF6">
        <w:rPr>
          <w:rFonts w:ascii="Courier" w:hAnsi="Courier"/>
          <w:color w:val="E36C0A" w:themeColor="accent6" w:themeShade="BF"/>
          <w:sz w:val="20"/>
          <w:szCs w:val="20"/>
        </w:rPr>
        <w:t>ATGACTGTTACCGCCAGCGCCAACGTGGCGTGGGGCGTCGCCTGCAAGCGATGCGACGCACTGGTGGCTCGTCACTCGCAGCTCTCGTTCCTCATGGAGAACTCGACGGCGATCCACTTGACGCTCGACAAGACGCTGCTGCACGACGAGCAGCGCGAAGCGCAGCCCCAAGCGGAGACGGGCGAGAGCTGGCGAGTGTACAGCCACGCGTACGTGAAGCCCGAGATCGCGTTGGTCAAGATCCGCACAACCAACGCGTACAAGAGGGAGCGGCTGCCCTTCGAGTTGTGCTGCGTTAAATGCGATGCAAAAGTTGCGTCCGAGGGGTTCCTGGACGAGCTGGACGAGCCGATGCTGCTCTTGGACTCGAAGGCGTGTGCCTGTGTGCTGGACAATCAGACGCCCTACGGGATGGCGGGGGGTACGAAGGCCAGGAAGTGGGGAGTGATCCTGAGGCAGCTGCAGGAGTTGAAGTTGCCGTTTAGGATTCAGAAACTGCAGGAGCTGATTGCTGCAGGGGGTGTTGAAGAGGAAAAACGGGAGAAGGAGGGCGAGAAGGAGGAGGTGGTGGTGCCGGTGGTGCACCCGACGGAAGCTTCCATTCGCAGTCATTTTAGTCCGAGAGCGAAGATGTCGCAATTGAGACGGTACCAGGTGGAGTTGACGTTGTCAGCGTTGCTGGAGAATACTATTGTGTATCTACCAACCG</w:t>
      </w:r>
      <w:r w:rsidR="002C736E" w:rsidRPr="002C736E">
        <w:rPr>
          <w:rFonts w:ascii="Courier" w:hAnsi="Courier"/>
          <w:sz w:val="20"/>
          <w:szCs w:val="20"/>
        </w:rPr>
        <w:t>g</w:t>
      </w:r>
      <w:r w:rsidRPr="00925EF6">
        <w:rPr>
          <w:rFonts w:ascii="Courier" w:hAnsi="Courier"/>
          <w:sz w:val="20"/>
          <w:szCs w:val="20"/>
        </w:rPr>
        <w:t>tacgaggtgtatataattgacgggaaagtggagatttgtgaacttattgcttggctatgcttgtag</w:t>
      </w:r>
      <w:r w:rsidR="002C736E" w:rsidRPr="002C736E">
        <w:rPr>
          <w:rFonts w:ascii="Courier" w:hAnsi="Courier"/>
          <w:color w:val="E36C0A" w:themeColor="accent6" w:themeShade="BF"/>
          <w:sz w:val="20"/>
          <w:szCs w:val="20"/>
        </w:rPr>
        <w:t>G</w:t>
      </w:r>
      <w:r w:rsidRPr="00925EF6">
        <w:rPr>
          <w:rFonts w:ascii="Courier" w:hAnsi="Courier"/>
          <w:color w:val="E36C0A" w:themeColor="accent6" w:themeShade="BF"/>
          <w:sz w:val="20"/>
          <w:szCs w:val="20"/>
        </w:rPr>
        <w:t>GTGTGGGAAGACTTTGGTGGCGATTAAGGTGATGGAAGAGATGAGGCATCTCAATCCCGACAAATTGGTGGTGTTTATCGTACCGACAGGACCGTTGGTGTCGCAGCAAGCCGGTTATATCCGACGAGAATCAAATTTCGAGGTGTCTGGATTATCGGGGCAACACAGCCGTACGGCGGCGGCGACCAGCGATCCAATTGAGATCGGTGGAGAGACAGATGCTATTGTGGTGACGCCGCAGTACTTTTTGAATCTTATGTTCAACGGCCGCACCAAAATCACAGATTACAGCACGGTGGTGTTTGATGAAGCACACCACGCGACTGGAAGTCACCCGTACTGTGAACTTCTGAAAAATATTGCTACGGTAGACCTCCAGGCTCGCCCACACATTCTTGCACTGACGGCTTCACCGTTTGGTGAATCAGTACGTGAAACATCGGGGCAGATAGCTCTGAACAAGCTTGCCAAAGCATTCAACGCCTCAGTAAATTCCCCTACAATCGCCGCGGACGATTTGGAATCGAGTTTTATCCCGAAGGAGGCGGAATGGGTTACTGTGGAGGAAAGTGAACCAGAGCAAAAACTCCGGGAGGGTATCAAGCGCTACATTGAGTCATTTTATGCGAAAATGTCGAGGCTAATGGGCGGCCAAGTTATGCCTTTCGAGGAAAATTATGACACGAATGACATGGAGCTGTCCCAATTCCTTGCGAAGCTGCGACTTTTACGTGTAGAAGCTGAGAAGAAGGCAATGGGGAACAGCAATGGTGTCGAGATGACAGGCATTGAAAAGAGCAAGCGCCCGCTGTCTGACCTGGAACTGATTCTTGAGCACCTACAAAAGGTGGCGTCGAGCTTTTACAGCTTGAGTATCCATGGCGCAGGTGCCGTTGCTGAGTCACTGCGGCGGATTTTCGGTGATTTGGAAGCAGCATCTTCCAAAAAGGGGAAACGCACATTTGCGCTTATTAGGTCGGCATACTGCTACACAATGAGCCCAGCATTAATCAATTTCCCGCTAGAGACCTTTAGTGGGGCCGACATCTCGAATCGTGTGCGCCTAGTCGCGGAGTGCATTCAGGACACTAACTTCGATCATGATTCTCGTGCAATCGTATTTGTCCGGCGCCGCAAAACTGCAATTCTGCTAGCGAAAGCAATGGAAGCATTGGATGTGTTACGTGAGCTTAACCCCACACGTTTTGTTGGACATAACTCTTATGAAGGAATGTCGTGGGAAGAGGAACAAAGGCCGACATTGGACCGCTTTCGACAAGGCCGCATCCGACTATTGGTTGCGACTAATGTATTGGAAGAAGGGCTGGACGTGCCTGAATGTTCGCTTGTTATTCAATTTGACGGAGTCGTTGGAGTCACGAGCCTTATTCAGAGTCGCGGTCGAGCACGTCACCGGGACAGCAGATTCATCATCTTCTGTTCTGCTGTAGGAATGGAGCGCAACCAACGCCTCGTGGAAAATGAAAAGCGGTTGGTGGCGATGGCTAATACAGCTGCCTCAAAACTAGAGTCCAAGGTTGCCGTGGAAAGGTTGATGAATGAGTACCCAGAAGAACTTGTTCCTAATACTGCAGTGAACACAGTTGGAGAGATGACGTTGCCACTGCGCGCGGATTTTGATTCGATGGCTGATAAAGTATACAACATTGTCCTAGGTGGAGTGTTTAAGGGAGCGAACAAGCAGCTACAAATGTCGATATTGGAAAGGGTAAGCACATTTGCCTCGGTTAGAATAGCAGACCAGCGTATCGGTTTGTGTACTCTCGCGGCACCTCCAAGCCAAGATATTTATGTTGCGTATAACATGCTATCGTCTGGTATCGATTTTTTCGTGGAGGCTGAATCATTCTGGATGAGGTTTGAAAGTGATGATATGGAGAGTGCAGCGAGTGGAAACTTTGCGGAGAATATTGCCGACGTGGGACTTCGCCGAGGATTAATGACCCCTGCTGGTGCTTTTACGGAGCTTGAGAGTTTTGGTAACACTGGTGGCCTAGAGATGGCAGCAGACGGCTTGATTGCATCGTTTGGTTACCGCCGTATAGAATTTGACTTGCGAGCGCTGTGTGAGCCACGAGTGTGGTTTGATTTGACTTCGACTGATATCGCTGCCGCGGTTTACCTCTCTTTTCGGCTCCCTCCTTCTTTTTACATTGGCGATGACCGTGAATGCAAGAGATGCCAGTCACAAGCACTCGTCTACTGTTTAATATTACCTCACTCCGACAATTCGAAGTCTCATATTTGGAATCTTCGCGTGTTCTTCTCAAAGCTCGGTGTCGAAGTACGTGAAACTAAGATCCCAGTGACAAACAAACAAACGGTTGCCTTGACTCAGCGCCACTTTACTTTTCCAGTGGCTTATGCTCTGCAGTGTCTACTTTCCGATTGTAGTCATTTCACGAATGGGTTCCTCCCGCCCGAATTTTTTGATGCGCTCACAGAACTTGATGAAAAAGTTCAAGAAAAGGCTCTCCTATCATTCCACGCACACCCTGGTCGCACCAACATTGCGGATCAATTTTCGGCTTATTTACATGACGAGCGCCCGATGCTAGAGGTACTTTGCTCCAGTTCGCACCTCGACGTGAGTGCCAGTGTCTACAAAGTCATTGTGACACCGTCTCGGATTGTCTACTGCCCGCCTGACCCAGCTCCAAGCAATCGGGTGTTTCGCCACTGGGGATCAGAAAACTTTATGTACGTGTACTTCCGCGATGACAATATGGAACGTTTGGACTACACGTCCGGGACGATTCTGGAGCGAGTGCGGAATGTTTTGAATGCGGGGATTGAAGTCCCACATGTTAAAGGAGGCCATAA</w:t>
      </w:r>
      <w:r w:rsidRPr="00925EF6">
        <w:rPr>
          <w:rFonts w:ascii="Courier" w:hAnsi="Courier"/>
          <w:color w:val="E36C0A" w:themeColor="accent6" w:themeShade="BF"/>
          <w:sz w:val="20"/>
          <w:szCs w:val="20"/>
        </w:rPr>
        <w:lastRenderedPageBreak/>
        <w:t>GTTTCGCTTTCTTGGTTGCTCGCTTAGTCAGGTGCGCAACAGCAGCGCAATATTCACGTTCCTTGACCACAATAAAGTTCGTTCGTGGATTGGAGATCTTTCGCAATTGGCGTCTCCAGCAAAATATCTGAAGCGTCTCGGCCAGGCATTTTCCTCTACCAAAGAGACTTTCCGAGTCAACCAGAGTGTACTCGATTATCCGGTCAAAGACATTGAGAACGAGCTGTACACGTTCACAGATGGGTGCGGTGAGATTGCCCTCATTGGAGCAGAGAGCATCAAAGAGACTCTACATCTCGGATACACCCCATCTGCTTTCCAGATCCGTCTAGGAGGTGCAAAAGGTGTGTTGGTGGTATCTGATCTTGCCAATACGAATGTGAGCCGTGAAGATAGCGTGGTACTGCGTGAAAGTATGTCAAAATTCAAGTCCAATCACACTATGCTTGAAATAGTGGCGTGCGCAGGAAAATCTGAGGCTTACCTCACGCGTCAAAGCGTGCTGATATTGAACGATCTCGGGATTAACGAAGAAGTATTTCTGGAGATGCAAGAAGAGTTTTTGAGTGACCTACGCTCATTCATCGCGTCGAATGATGGTGCTTATTTCGAGCTAAAGGGTGTGTTACCGCCAAGCATTATTTGGTCAGTCGACGTGTTGATCGGTCAGCTTGGTGTGAAGGTTCTGGTTGATGACTTTCTATCGTCGCTGGCTAGAACCATTTATCATTACCGTCTCGCGAACACGGTGATGCGTGCACGAATACCCATCGCAAAAGGGCGTACATTGATGGGTGTGGCAGATTTCACAGGGACGTTGGCGTACGGCGAAGTGTTTGTTCAGTACTCTGAGACTGACGAAGATACGGGGATCGATCGCGCTGTTACTCTGGATAGCATCGATGTTGCTGTTCATCGTAGTCCGTGTCACCACCCTGGCGATATTCGGGTTCTTCGCTGCAGAGCAGATGTGCCTCTGCAACTACGTCAGCTAAAAGACTGTATTGTGTTTCCTTCCCAGGGTCCGAGGCCCCATCCTGACGAATGTACAGGTGGAGATTTGGACGGCGACATGTTCGTGGTCATTTGGGATAAACGCTTGATTCCATCTAGAGCTCAAGTTCAGGAGCCTATGACTTTTGACGAGGAATCTGGAGGTGATACCAGTCCCCGGGGTGGGGAGTATCACCAGTCTACTGACGATGAAGGGCTAGTTGATTTTTACGTGCACTCTATCCAAGACGATATCTTAGGTGTTGCTTCAAATGCTCACCTAGCGTTGTGCGATGCGTCACGTGGTGGAAGCTTTGGCGAGAATGCCAAGATCCTTGCACAAATTTGCTCAAAGCAAGTGGATAGTCTCCGGTCCGAGGCGGACTTGGAAATTGTGCGTAATCTGGCGCCCAAGAGTTATCCAGACTTTATGCAGAACAAGGATAAACCGTCATACCCGTCCAGCAAGGTGTTGGGCAAGATGTTTCGTCGCTGCAAGGCCATCTTTGATACAACGATGACAAAAAATGTGACTCAAATGCCGATGCGTGACGACCAGTTCCTGACGACAGGCTACACTGACTACCTAAATCACGCCAGAACGTTATATCGTCAGTACAAACTACGTCTCAGGGCCTTATTGCTGATGTCAGGAGCACAAACAGAGGCGGAGCTCGCTACTGGTATGATTGTGGATCCACAAAGTGTCTACAAGGCTGATTATTTCCGTTTCGGTGAGCAATGTAAGGACGCATTTTATGCTTTCCAGACGTCGTTTCGAAGTCAATTCGATAGTGACACCTCCGCAATGGCACCTGGTGAAAACCTCAAGGTTGCGGCGGCGTGCTATTTTGTCGCTTACGACGATTCTGACGCAGCGACACGCAGTTTAAGCTTTCCATGGATCGTAATCGATTTGCTCACGACCATCAAGAAAGCTAACATTGGTAAAGATTACTACCAACTGTGGAACCCCGTTCGATTATCGGCATACGCTGAAACAATTCCAAAGCTGCAATTGTGCATATTGGCCGAGATCACAGCAAACACCGATGAGTTGCTGGCAGACTTGTTTGATCGATTGGTTGCAGTGAGTTCATTGCGCTCAGTGATGCCTAGAACTCTCAAGAAGAAAGAGCTGGACCTCATTCTTTTCGGCTCTTCTGGACTACTAACGTTTGAAAAGCAATCTGACTTGGATGTGATGGTTCGTTGCACAACTTCACGCGGCTCACTAAAGGCAATTGCGAAGGCCCTGGCGGGATCCTATGGCAACATTGATTTGAAAGATGATATCCGCGTGCCACTTTTGTCTTTTTCATTTGACCAGTGGTCTGTCGAAATGTGTAAGCTTTCTAACGGACCAGTGAAAACGCGCTTGTTTAGGACATACATGGAGAGATACAACTTTTTCTGGCCGTGTGTATACTTCTTGGTGCGTTGGGGCAAGTGCGTCGGAGTGATTCGACGACGTTCAGGCGGTGGTCATGACATGTTTTCGCCCACGGGATTCATTTGGCTATTTTTGCGGTTTTGCACGGAGCATAATTTCGTGAACCCGATCAGCGCTGGTACTATCACGTTGAAGGACATTCTGAAGACCAACGATATTGATACGGAGATTTCATTTTGGACTGGGCTGCTTACTCGCTTGGTGTCCGGAAAAGAGGACGTATCCGCGCTTTCAGCGGCTGATGTCCTCCTTTCATTCTTCTCATATTATGCAAAATTATCCACACCTGATCGTGATTATGGATTTATAGACCCGCTCGATCCGGAGAACGACACCCAATTGGAACCCGAAGCGGTCACGCTGTTTCGGTCTGAGTGCCACATCGCGCTTCACCAGTTAGTGATCGTGCAGGGCGACATCAAGTATTTGTTGACGCATCGAGAAGAACAGTCGAGCAGAATCACACTCAGTCACGCGCTGAGTACACGCATTCACGCGGCGAAGGATTTTCTCTCTCGCAAGATCTTGTTCGAAACGAAAGCAAACAGCTCGACGCGTTTGAGTTTCAAATTTCATCCAAACTCCCTGCGTTCCGACTTGTACGTAGCTGAAATCATCGGACCTGGTGACGCAGTCCAGCGCATCGAAGAGCATATACGTGTGATCGAACAGGAGCTCGGGGCACGCATGCCATACCGCTCGAACCGGAATTTCCATCACGAAGGTTCGAGCCTGCTGCTATTCGAGGGAGCTGAATCCCAACACGAAAACATTGGCTTCCAGGATTATTTTGGAGAGCGGCACGGCGATCACATAAGGGATCCATTGCATCAAGCGCACTTGATTTGCTTTATGAACGGACGTCAGTGGTATGAGCATGCAGCCGCAACATTTTGCGCCAAGTTTATCCAGCAAATGATCAAACTGTCACGTTACGAACATTTGTATCCGGGTGCATCGGAGGCGAAAGCGTTTGTGCGCTTCGGACACCACTATTTGATAAACTTGCCACGCTCGTTCGCCCAGGAGACGATAATGCTGGCAAGTATCAAGAAGTTGGAAGACGAGTTCGAGCGAGGCAGAACTGCGCGCGAGCTATATGAGGCCGTTTTGATCGCGAAGCAGAAGCAGCGCGCTCAAGCGGAGGTTGAGAACATGATGAATCAAAATGATATACCACCTGAAGTGAACAACCAGGAAGCGGAGGGTGTTTGGGGAGAGTATTCTGGCGAAGAGCAAGATGGATCGGAAGCTGATGCGGATGAGGGCGAGCTCGACTgtgatggtggcggtggtggtggcggtgCGAGACAAAGGCGACGCCAGCGGCGGCCACGGATGAGCTTGCAGAAAGCAGATAAGGTTGCGCGAGGAGACAAGGGGGTAACGCATTCCTTCTACTCGATGATTGAGCCACAGCACACGCCATGGACAAAGGAGTACGCGGAGAAACGTCTGGGCATGACATTAGTCGAGCAAGAAGAATCCGATACGTACCAGGTATCCATAGTGCATCAGTCCTTCGAGTACAACATCAGGCTGACGTCTGATTTGCAACTCGTGAAGATCAAAACACGCCCGTCACGGTGGTTTAGCGCGACTCTAAAGATGCGGCAAGAGATGGATGATGAAAGTCACATGATGGACTTAACGCCGGACGTTCGCTTTTACGTGTCGACCACGACTGATATGCCCAAAACGGACAGTCTGTACGTGAAGCTGTCGACCTGCTGCGAGAATGCACCCGATGGTCGCGGGATCATTGAATTCTGTGACGACGAGACGCGCGACAAAGTACGCATTAGTCGGTACTTGGTTGATGCTGGCGAATCATCTGCGTGTATCGGGACGGTGAGGCATGTGCGCGGTACTAAGTACTATAACTCGGAGACGGAAACGCAGCTATCATTGATGCATATCCGTGAGTTTACTATTCCTGACCGGAACCCCCAGGATGGTTTTATGAGTGTGCGTGATAAAGTGGAGGCCGAATTCCTCCTTCCGCCGTTGACACCGGAGCGCCGCCTTCAGCCAACTTTCGCGCGTGGTTTCCTGACCACAGGTATGGAGTTTGTTGACTTTTTGCGTACCCAGGCAGACATGGCGATGCCTTAG</w:t>
      </w:r>
    </w:p>
    <w:p w14:paraId="02F012FB" w14:textId="77777777" w:rsidR="00925EF6" w:rsidRDefault="00925EF6" w:rsidP="0008067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&gt;PrAgo3 | </w:t>
      </w:r>
      <w:r w:rsidRPr="00925EF6">
        <w:rPr>
          <w:rFonts w:ascii="Courier" w:hAnsi="Courier"/>
          <w:sz w:val="20"/>
          <w:szCs w:val="20"/>
        </w:rPr>
        <w:t xml:space="preserve">scaffold_18:380881-384807 </w:t>
      </w:r>
      <w:r>
        <w:rPr>
          <w:rFonts w:ascii="Courier" w:hAnsi="Courier"/>
          <w:sz w:val="20"/>
          <w:szCs w:val="20"/>
        </w:rPr>
        <w:t>-</w:t>
      </w:r>
    </w:p>
    <w:p w14:paraId="4F14E54C" w14:textId="77777777" w:rsidR="00925EF6" w:rsidRDefault="00925EF6" w:rsidP="0008067B">
      <w:pPr>
        <w:rPr>
          <w:rFonts w:ascii="Courier" w:hAnsi="Courier"/>
          <w:color w:val="E36C0A" w:themeColor="accent6" w:themeShade="BF"/>
          <w:sz w:val="20"/>
          <w:szCs w:val="20"/>
        </w:rPr>
      </w:pPr>
      <w:r w:rsidRPr="00045A5D">
        <w:rPr>
          <w:rFonts w:ascii="Courier" w:hAnsi="Courier"/>
          <w:color w:val="E36C0A" w:themeColor="accent6" w:themeShade="BF"/>
          <w:sz w:val="20"/>
          <w:szCs w:val="20"/>
        </w:rPr>
        <w:t>ATGAGCTACAGCGGAGGTGGCGGCGGCGGCTACGGCGACCAGCGCGGGTACAGCTCGCGCGGTGGCGACCACGGCCGCGGCTACGAGGATCCGAATCGCCCGAGTAGCAGCGGCAGCGGC</w:t>
      </w:r>
      <w:r w:rsidRPr="002C736E">
        <w:rPr>
          <w:rFonts w:ascii="Courier" w:hAnsi="Courier"/>
          <w:color w:val="E36C0A" w:themeColor="accent6" w:themeShade="BF"/>
          <w:sz w:val="20"/>
          <w:szCs w:val="20"/>
        </w:rPr>
        <w:t>GGAGGATACGGAGATCCAAGAGGGCAACAAGGGTACGATCAGCGCGGCCAGCAGGGGTACGGCGATCAGCGCGGCCAGCAGGGGTACGGCGACCAGCGTGGCCAGCAGGGGTACGATCAGAGAGGAGGGTACGAGCAGCAAAGAGGGGGGTACGACTCCCGCGGTGGCGGCGAGTACAGCTCGCGATCGTCGGGGTACGACGACTACAGTCGCGGCGGCGGAGGGGGTTACGGTGCCTCTGGATCGGGGTCTCGGGGGTACGACAGCAGAGGGGGCGACTACGGCTCTGGCAGTGGGAGTTACGGTAGTGGTGGTTACGATGACCGCAGTCGAGGAGCATCGTACGGCAGCGGGGGCTACGGAGGGTCGG</w:t>
      </w:r>
      <w:r w:rsidR="00DD3C77" w:rsidRPr="00DD3C77">
        <w:rPr>
          <w:rFonts w:ascii="Courier" w:hAnsi="Courier"/>
          <w:color w:val="E36C0A" w:themeColor="accent6" w:themeShade="BF"/>
          <w:sz w:val="20"/>
          <w:szCs w:val="20"/>
        </w:rPr>
        <w:t>G</w:t>
      </w:r>
      <w:r w:rsidR="002C736E" w:rsidRPr="00925EF6">
        <w:rPr>
          <w:rFonts w:ascii="Courier" w:hAnsi="Courier"/>
          <w:sz w:val="20"/>
          <w:szCs w:val="20"/>
        </w:rPr>
        <w:t>gtacgacgatcgtggagggcacggcagctcttctgggggatacgcaggatcatcaagttacgatagtcgaggtggctatgcagcctctgcgtcctctggaggttatgatca</w:t>
      </w:r>
      <w:r w:rsidR="00DD3C77" w:rsidRPr="00DD3C77">
        <w:rPr>
          <w:rFonts w:ascii="Courier" w:hAnsi="Courier"/>
          <w:sz w:val="20"/>
          <w:szCs w:val="20"/>
        </w:rPr>
        <w:t>g</w:t>
      </w:r>
      <w:r w:rsidRPr="002C736E">
        <w:rPr>
          <w:rFonts w:ascii="Courier" w:hAnsi="Courier"/>
          <w:color w:val="E36C0A" w:themeColor="accent6" w:themeShade="BF"/>
          <w:sz w:val="20"/>
          <w:szCs w:val="20"/>
        </w:rPr>
        <w:t>AGCCGCAGTGGATATGATGACCGTGGTTATGGCGGAGGCAGTGGAAGCTATGGCAGTGGGGGAGGCGGCGGCGGACATGACGACCGCTCCCGAGGGTATGGAGGAGGTGGCCATGATGACCGCTCGCGCGGATATGGCAGCCGGGATGACCGCGGATATGGTGGTGGAGCGGCTGCTGGTGGCGGCCGTGATGATCGTGGATACGGTGCTAGCAGTGGCGGCGATCGTGGCTATGGTGGTGGTGGAGATCGTGGAGGTGATCGTGGCTACGGACGCCGCGATGATCGTGGAGGTGGTGATCGCCGTGGAGGAGATCGTGGATACGGTGGTAGCAGTGGCGGCGACCGCGGAGGTGACCGTGGAGGTGACCGTGGAGGTGACCGTGGAGGTGACCGTGGAGGAGATCGTGGATACGGCGGTGGAGGCCGCGGTGGCGGTCGCTCTGGAGGTGGTGGGGGTCGCGGTGGCCGCGGAGAGTCAGGCCCC</w:t>
      </w:r>
      <w:r w:rsidR="00C4616A" w:rsidRPr="00C4616A">
        <w:rPr>
          <w:rFonts w:ascii="Courier" w:hAnsi="Courier"/>
          <w:color w:val="E36C0A" w:themeColor="accent6" w:themeShade="BF"/>
          <w:sz w:val="20"/>
          <w:szCs w:val="20"/>
        </w:rPr>
        <w:t>G</w:t>
      </w:r>
      <w:r w:rsidR="002C736E" w:rsidRPr="00925EF6">
        <w:rPr>
          <w:rFonts w:ascii="Courier" w:hAnsi="Courier"/>
          <w:sz w:val="20"/>
          <w:szCs w:val="20"/>
        </w:rPr>
        <w:t>gtgttggcacggtgactggctccgggtatgagactttgggtgatcccgtggctgacccgcgtctcca</w:t>
      </w:r>
      <w:r w:rsidR="00C4616A" w:rsidRPr="00C4616A">
        <w:rPr>
          <w:rFonts w:ascii="Courier" w:hAnsi="Courier"/>
          <w:sz w:val="20"/>
          <w:szCs w:val="20"/>
        </w:rPr>
        <w:t>g</w:t>
      </w:r>
      <w:r w:rsidRPr="002C736E">
        <w:rPr>
          <w:rFonts w:ascii="Courier" w:hAnsi="Courier"/>
          <w:color w:val="E36C0A" w:themeColor="accent6" w:themeShade="BF"/>
          <w:sz w:val="20"/>
          <w:szCs w:val="20"/>
        </w:rPr>
        <w:t>GACGAGTGGACTGGTCGCGCGGGCGTGCGCGAAGTAAGCGCT</w:t>
      </w:r>
      <w:r w:rsidRPr="00045A5D">
        <w:rPr>
          <w:rFonts w:ascii="Courier" w:hAnsi="Courier"/>
          <w:color w:val="E36C0A" w:themeColor="accent6" w:themeShade="BF"/>
          <w:sz w:val="20"/>
          <w:szCs w:val="20"/>
        </w:rPr>
        <w:t>GAAGACCCGGAGCTCCAGCAGGAGTTTCTTATTTGTCGCCGCCCGGGCGTCGCCAGAGGTGGCAAATCGATGCAGTTGAGTGTGAACTACTTCGGTGTCTCGCTCGACACGGTTCCAGCAGAAATTTTCAAATACCACGTGGATGTCGAGCGCTCGCCTGACCTCGCAGCAGACTCGAAGTACGGTCCTTCTGGCGGTACACCTGGAGACCAAAAGGATGAGACCATGGGTGACGAACCAAAGCAAGAGGGTAAAGACGAAAAAGAGGACAAGGACGTGGAAATGAGCGACGTGTCTGCACCTCCTAAACGTGAACAGCGCCCGGAACGACCCCTTCCACGCGCTCTGGTTCGCAACGTGATCAACGCTGCTCTCCGTCAATACGAGACTGAGTTTGGTGGCATCCGCGTTGTGCATGACGGTATGTCCGCCATGTATGCGCCTGCTATGATACCGTGGGAAGCGCAAACCAAGACTTTCGTCGACGTTAACCCGGACGGCCCCAGTCCGACCCCTCCGCCTCCTCCGCCACCAGCTGCAGGTGATGCGCCTCGCCGCCCGTTCCGAGGCCCTCGCACATTTGTCGTGAAGATCAAGCTCGCCGAGACGATCTCGACAAGTTCACTTACGGATTACTATTCCAACCCGGATGTGAATGTTATGCCGGTCCTCCAGGCGTTGGATGTGGCTGCACGTCATCTTGGAGCTCAGCGCTTGATCGCTGTGGGCCGCAACTTTTTCTCCATGAAAAAAACGTTCCCGCTCAAGGGTGGCAAAGAACTGTGTTGGGGTTACCACCAAGCTATTCGTATTGCCGACCGTAAACTGCTGATGAATGTCGATCAGGCGGCCACGGTGTTTTATGCTCCTAAGGAGCTGATGGAGCTTGTATTGGCCGCCTTAAGCGCACGATCGCCAAACGATATTCGCGGTTTGTCTGACCGGGATGCCAAGGCTTTGGCTCGCGCGCTACGCAAGATCGAAGTCGTTCCTACCCACCGCAAGGATCGCAAACGTGCAATTTTCGGTATTAGTGCGCAACCGGCTAACTTGACTATGGTGAACATTAAGGGGGAGGAAATGTCTGTGGCTGATTACTTCAACAAGCGCTACAACGTGCAGTTGAGACATCCGCAGCTCCCGCCAGTGAACGTTGGCAGTAAGCGAGCAGGCAAGGAGAACTGGTTGCCGATGGAGTTGTGCGAAGTGGCACCTGGACAGCGCTGCGCAAACATTAACGAGTTGGATACTGCCGAAATTATCAAACAGACCAGTCAGCCGCCGCGCGCTCGCAAAGAAACTATCATTGACCAGGTGCGCCAGGCCGGCTTCGAGAACGACCCGTACCTGGCTGCATTTGGCATGAAGGTGGAGCAACGGCTTGAAGCAACCGATGCTCGTGTGATGGATCCGCCCGAAGTCCAGTATGCGAATGTATCGGAGCGGCCATCAGGAGGTCAATGGAACTTGAGGGACAAGCGTTTTGTGGAAGGCGCTACTCTCCGTAACTGGGGTGTCGTGATCACTGCCAACGTTGGCGAGCGTGATGTGCAGGGATTCGTTCGCAACTTGGTGGATATGGCTGGCAAGAGTGGATTGACGATTGAGGACAGCAACCCGCACATGATCCACATGGACCAGTACCGTGGTTCGCAGGTCGAAGAGCTCATGAAGATGTGCTTCAAGGAGCTGGAGTCGCGTAACAGGGGACCTCCGCAACTTATCATGGTGATCAAGCAAGACAAGGGCGTTGGGTCCTATGGCGATATCAAACGCATGTCCGACACGGTGTTGGGTATCCCCAGCCAATGCATTGTGTCCCAGAACGTTCGCAGCGCAAAGCCTCAGTACTGTGCTAATGTCTGCCTCAAGATTAACATGAAGCTGAGCGGAAAGAACTCGATTCTGCGTGAGGAACTACCGCTGGTGAGTACGGCTCCTACAATCATTATCGGCGCTGATGTGGAGCACCCGCGCTCGGGCATGGGCGGGCGGCCTTCGATCGCTTCTGTTGTGGCTTCGCTTGACCGCTACTCGGCAAAATATGTTGCTCGAGTGGCTGCGCAAAAGGCTTCCAGTGATATCCAGCTACTGCCGCACATGCTGCGCGACCTGTTCTTGGCGTATTACCAGAGCACGAACCGCAAGCCGGAACACGTCATCTACTACCGTGACGGTGTGAGCGAGGGGCAGTTCTATGATATTTTACAGACCGAAATGCGTGCGCTTCGCAAGGCCTTCAAGATGATTTCGGAAGGCTACAACCCACCTGTCACCTTCATCATTGTGAACAAGCGCCACCATATGCGTGCATTCCCGGTCAACCAGCGTGACGCTGATCGCAAGGGCAATGTGGTTCCTGGAACGGTGATCGACACTGGCATTGTCGACTCTCACCGCTTCGACTTCTTCCTGTACGGCCACAGCGGCATCCAGGGAACTAGTGTGCCCTGCCACTACACCGTGCTCCATGACGAAAACAAAATGTCGGCGGAGGACGTGCAGCGTCTGACGTACCATCTCGGGTACACGTTTGCACGCTGCACTCGCTCGGTATCCTTTGCCACGCCCGCGTACTACGCGCATCTGGCTGCTGGTCGCGCGCGCTTCTTCCTGAACGAAGGCTCCGACGGGGCGTCAACTGTAGGCTCGTTCAACTCGAACTCGTCCAACTTCGACTTCACGGAGCTGCACAACGACCTCAAGAACTGCATGTTTTTCATCTAG</w:t>
      </w:r>
    </w:p>
    <w:p w14:paraId="31090E9A" w14:textId="4AB21837" w:rsidR="00762557" w:rsidRDefault="00762557" w:rsidP="0008067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&gt;PrAgo7 | </w:t>
      </w:r>
      <w:r w:rsidRPr="00762557">
        <w:rPr>
          <w:rFonts w:ascii="Courier" w:hAnsi="Courier"/>
          <w:sz w:val="20"/>
          <w:szCs w:val="20"/>
        </w:rPr>
        <w:t>scaffold_104:81401-84799 +</w:t>
      </w:r>
    </w:p>
    <w:p w14:paraId="2D57CA5A" w14:textId="39F11CD0" w:rsidR="00762557" w:rsidRDefault="00E934EE" w:rsidP="00E934EE">
      <w:pPr>
        <w:rPr>
          <w:rFonts w:ascii="Courier" w:hAnsi="Courier"/>
          <w:color w:val="E36C0A" w:themeColor="accent6" w:themeShade="BF"/>
          <w:sz w:val="20"/>
          <w:szCs w:val="20"/>
        </w:rPr>
      </w:pPr>
      <w:r w:rsidRPr="00753B54">
        <w:rPr>
          <w:rFonts w:ascii="Courier" w:hAnsi="Courier"/>
          <w:color w:val="E36C0A" w:themeColor="accent6" w:themeShade="BF"/>
          <w:sz w:val="20"/>
          <w:szCs w:val="20"/>
        </w:rPr>
        <w:t>ATGTCGTGCGACCAGTTCGATTGCTACAACACGAGCTATAGCAGCGGACGATGGACTTCCGAATATAACGAAGGGGGAGGCTACGGAAGGCCGAGCAGCATTTCGGAGAGCAGAGACTCAAGATCTTACGAACCAAGTGCTGGCAATGATGGTCGTGGAAACAGTGGCAGTCAACGTGATTCAGATAACGGTCGCTACGGATCGGGCAGCTACGGTAGTAGGAGTTATGACTCTCGACGGCACGATGATCGACGTTACAGCGCTCGTAGCATTCCTTACGGAGGTCATGGCACATGGCCATTTCGTGCCGACAACCCTGACGACGATAGATCTCCATACTACGCTCGAGGCCGTGATGCTGGCAACTACGGCGACTATGACGATAACTCACGTGGTTATGAAAGACATGACCGACAACGTCCGAGTTCCTTCCGTACAAATGGAGGTCGTCACGATGAAGGAGAAAGAAGCGGGCGTTTTGGCGATAGAGCGCGCAATCACGATACGTTCCGCCGTGGTGATGGAGGAGGCCGCCGTGGTCCTCGAGATGAAGGTGGCGCTGGTGCAGGTTTCGTTGCTGGGTCTGGATACGAGGAGGTTGGTAATCCCCTTTCCAACTTACTCGAAGTAGACGAATGGAGTGGCCGCGCCGGTGCTCGACATGTACGCGCTGACGACGCCGAACTTCAGCAAGATGTGGCGGTTTGTCATCGGCCCCATGTTGCTGAGAGAGGGAGGACTGTGCTGCTCAACATCAACTACTTTAACGTCTCAATCGACTCGGCGCTTCGAGAGATATTCAAGTATCATGTTACTGTGGAGCGTACAGCGTCGAGCTTGAGATATGGTGCTTCAAGTGGCGACCACCAGGATGGGGCTCCAAGTGCTGTTGGTGAAGATACTGGAGCGTCAGAGACTACGAGACAAGACCACCAAAATGATGTTGCAAGTGGTGCTCGCGATAGTACTGGCGCGTCAGAAATTACGACACAAGAACCACGACCAACACGACCGCTGCAGCGTTCATTGGTCCGAGACGTTATCAATGCCGCCCTTCGAAAGTTCGGCGAGGAGTTTGCTGGTGTACGTGTGGTTCATGACGGCATGTCGGCTCTCTACTCGCCTGTCATTCTGCCGTGGAGCTCAAAGGAGTTTGCTGATGTCGACTTGGGCGGCGTTGGCGTCAACTCGTTCGTGACGCCCAGTGAAGGTGCCGTCAGTGCATCTCGTCGTAGAGGCCCACGAACATTTGTTGTAAAGGTGAACCTTGTGGAAACAATCTCTCTTTCGACTTTGGAGGACTTCTACTCCGATGCAATGGTGAATGTCATGCCCGTGCTGCAAGCTCTGGATGTTGTTGTCCGCCATCTCGCAGCGCAACGCTTGGTCGCGGTAGGGTCCGAGTTTTACAGCTTGAAGAAAACCCACACACTCAATGCCGGCAAAGAGCTGTGCTGGGGGTACCATCAAGCGATCCACGCCGCAGAGCGCAAACTGCTCGTGAATGTTGACCAAGCGACGGGGGTCTTCTACTCCCCAGGCCCTCTCATGCGCCTGGTTACAGCTGCGTTGCGCGTACGTAGCCCTCGCGAAGTCCAGAGATTGTCGGACCGCCAGCTAAAGGAGCTAGCGCGTGCATTGCGAGACGTGGAGGTGATACCAACACACCGCAAGGACTGCAAACGTGCCATCTGCGGCGTAAGCGCCTTGTCTCCCCACCAGATATTTATGAACGCTAAGGGTAAGGAGATATCCATCGCTGGCTACTTCAGCGAGCGGTACGGCAAGCAGCTCGAATACCCGAGTCTGCCACTTGTTAACGTTGGCAGCAAACGCCCGGGAAAGGAGACCTGGTTACCAATTGAGCTTTGTACCGTAGCACCGGGCCAACATTGCGCCAGCTCTGAAGATGTGGATGCACCAGAGATCACCCGTTTGACTAGCCAGCCTCCCCAGACACGCCAAGCAAATATCCTGGAGCACGTACGACAAGCACGATTCGAACATGACCCATTCTTGGAGGCCTTTGGCATGAAAGTGGAGCAACGTTTGCAGCGAATTGAGGCTCGCGTAATGGACGGTCCGCACGTTCAGTACCAGAAC</w:t>
      </w:r>
      <w:r w:rsidR="00753B54" w:rsidRPr="00E934EE">
        <w:rPr>
          <w:rFonts w:ascii="Courier" w:hAnsi="Courier"/>
          <w:sz w:val="20"/>
          <w:szCs w:val="20"/>
        </w:rPr>
        <w:t>gtatcagtgcatcgctcagacgggcaatggagcctcaatgacaaaacgtttgtcaaaggtgtccgtgtccgcaactag</w:t>
      </w:r>
      <w:r w:rsidRPr="00753B54">
        <w:rPr>
          <w:rFonts w:ascii="Courier" w:hAnsi="Courier"/>
          <w:color w:val="E36C0A" w:themeColor="accent6" w:themeShade="BF"/>
          <w:sz w:val="20"/>
          <w:szCs w:val="20"/>
        </w:rPr>
        <w:t>GGTGTGATCGTTCTTGCCGACGTATGGAATAATGAGGTGCGAAAGTTTCTGCAGACGTTGTGTGAGGTCGGGAATGGGCACGGATTGCCCTTCGAGAACACACGCCCCGAGTTCGTTCACCAGAGCGAAAACCGTGGAGTGGGCGTCGACGAATTGATGACCAAATGTTTTCGACAGCTTGAGAAGTGTCAAGCCGAACGCCGTGCAGGGCCTCCGCAGCTATTGCTCGTAATCCTGCCAGACACAAGTTCCTTTCTTTATGGAGATGTTAAGAGGACGTCGGACACTGTTTTGGGCATTGCCAGCCAATGCATTGCATCAAAGAACCTGCGCAAGGCGAACGCCGCCTTTTGCGCGAACGTGTGCTTAAAGATTAACATGCGGCTGAATGGCAAGAATGCGGTTCTGCGTGGGCCCCTCCCGCTGATAAGCACTGCACCCACGATCCTAGTTGGCGCCGACGTTGAGTACCCGCGGCCAAGTTCGGACTATCAGCCAGCAATTGCTGCTGTCGTGGCGTCAATGGACGCGTATTCGGCCCAGTACGCAGCACGGGTGGCTGCTCAAAAGACGAGCAGCGAAATTCAAAGGCTGCCGCACATGTTGCGGGAACTATTTCTTGCTTACTTTGAGAACACGAAGCGCAGACCAGAGCATGTCATGTATTATCGAGGTGGAGTGGGCAAGGGTGAAATGGTGGACATTCTTCAGGCGGAGTTGCGTGCCCTGCGTATGGCGTTCAAAATGATTTCTGAAAACTACAGCCCGCTGGTTACGTTTATCGTGGCAAACAAACGCCACCACACACGTGCGTTTCCGGTGAGTCCCCGTGACGGCGACAGGAAGGGAAATGTGAAGCCAGGCACTGTGGTCGACGCTGGAGTTGTTGACCCTCATCGGTTCGAGTTTTTTCTATGGGGGCACACGAGTTTACAGGGTACCAGCAAGCCGTGCCGGTACACGGTCTTGCACGATGAGAATAATATGTCGGCGGGGGACGTGCAGCAACTGACGTATCATCTCGGATACACGTTTTCGCGATCGACCCACTCCGTGTCGGTCGTCACTCCCGTCTACTATGCGAATGAAGCTGCTGCGCATGCTCGTCACTTTTTACGGGAGGAGCCAA</w:t>
      </w:r>
      <w:r w:rsidR="00753B54" w:rsidRPr="00E934EE">
        <w:rPr>
          <w:rFonts w:ascii="Courier" w:hAnsi="Courier"/>
          <w:sz w:val="20"/>
          <w:szCs w:val="20"/>
        </w:rPr>
        <w:t>gtggggaatctaccgacggcacaagccaaacaaccttcagctttgaaaaagtccacccaaacgttcttaaccgcatgtgcttcatttgag</w:t>
      </w:r>
      <w:r w:rsidRPr="00753B54">
        <w:rPr>
          <w:rFonts w:ascii="Courier" w:hAnsi="Courier"/>
          <w:color w:val="E36C0A" w:themeColor="accent6" w:themeShade="BF"/>
          <w:sz w:val="20"/>
          <w:szCs w:val="20"/>
        </w:rPr>
        <w:t>GATGGAAAGATGAAGCAAGACTGTTGCAGGCAATGGATTCTTCTGTTGGCTTGAGCTTTTTGGTGGGCGGGGTTGCTCTTCATTTCGATGGCAGCGAAATACTTCGAAGTAGTTTTCATGAGGACGAAGAAGATAAG</w:t>
      </w:r>
      <w:r w:rsidR="00753B54" w:rsidRPr="00E934EE">
        <w:rPr>
          <w:rFonts w:ascii="Courier" w:hAnsi="Courier"/>
          <w:sz w:val="20"/>
          <w:szCs w:val="20"/>
        </w:rPr>
        <w:t>gtaagattgaagtttttgattccgacttggattgtagccattttatttcccgataatgaacgcctgattacataatccaacctctctaacgtcataaacgataccaaacttgacggaagagaagcctccccgctggctcccgttcaaagggtggaaagcaaccaccacagtaaaactccccagctccgtag</w:t>
      </w:r>
      <w:r w:rsidRPr="00753B54">
        <w:rPr>
          <w:rFonts w:ascii="Courier" w:hAnsi="Courier"/>
          <w:color w:val="E36C0A" w:themeColor="accent6" w:themeShade="BF"/>
          <w:sz w:val="20"/>
          <w:szCs w:val="20"/>
        </w:rPr>
        <w:t>CGTTTCTCCGTTGCCATGGCCTCCATCGCCGCGTCGCCAG</w:t>
      </w:r>
      <w:r w:rsidR="00753B54" w:rsidRPr="00E934EE">
        <w:rPr>
          <w:rFonts w:ascii="Courier" w:hAnsi="Courier"/>
          <w:sz w:val="20"/>
          <w:szCs w:val="20"/>
        </w:rPr>
        <w:t>gtacagtctccccccccctctctccttccccctccaccgtcggccacctcactctcttgtgtctctctttatggcccgctccccccttgcag</w:t>
      </w:r>
      <w:r w:rsidRPr="00753B54">
        <w:rPr>
          <w:rFonts w:ascii="Courier" w:hAnsi="Courier"/>
          <w:color w:val="E36C0A" w:themeColor="accent6" w:themeShade="BF"/>
          <w:sz w:val="20"/>
          <w:szCs w:val="20"/>
        </w:rPr>
        <w:t>TCTACCCGAACGGGCTCAAGAAGCGCTCGCGATTGACCGAGTCGTACGATTTGTCGAGGAAGAAGCGCCAGCGCCAAGCCAGCAATGGCCAGGACGAGGCCGTCGATGAGACCGACGTGGCCAAGTACAGCCAGCGCCACGTCGAGTACTTTGAGCAGGTGAAGCAGGCCGAGATCGCCCGAATAAGGGCCGAGTACGAGCAGTTCATCATGAAGAAGGACGCCGAGTTCCAGCGGCTCGGCCAGCAGCTGCAGCACACACAGGAGCGTGTGGCCGCCCAGGCCAGCGATGTGGCCCGTCTCCATGGCGAGAACAAGCTGCTGAAACGTGCAGTGGCCATCCAAAACCAGCAAAAGGAGGAGGTTCAGCACGAGAACAGCGCGCTCAAACAGCTGGCCACGCAGGCCGCCGAGCACATGAAGCGCCTCGAGCAGGCCAACTACACGCTCAGGGTCCACCTGCAGACCAGCACCAGCGCGGGCAACGGCCACCACTACCAGCCGCCTGATGTGTACTAG</w:t>
      </w:r>
    </w:p>
    <w:p w14:paraId="3BA175BF" w14:textId="4CA54663" w:rsidR="003438F1" w:rsidRDefault="00D60DB9" w:rsidP="00E934EE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>&gt;PiDcl2</w:t>
      </w:r>
      <w:r w:rsidR="00D948A4">
        <w:rPr>
          <w:rFonts w:ascii="Courier" w:hAnsi="Courier"/>
          <w:sz w:val="20"/>
          <w:szCs w:val="20"/>
        </w:rPr>
        <w:t xml:space="preserve"> | </w:t>
      </w:r>
      <w:proofErr w:type="spellStart"/>
      <w:r w:rsidR="00D948A4">
        <w:rPr>
          <w:rFonts w:ascii="Courier" w:hAnsi="Courier"/>
          <w:sz w:val="20"/>
          <w:szCs w:val="20"/>
        </w:rPr>
        <w:t>wgs</w:t>
      </w:r>
      <w:proofErr w:type="spellEnd"/>
      <w:r w:rsidR="00D948A4">
        <w:rPr>
          <w:rFonts w:ascii="Courier" w:hAnsi="Courier"/>
          <w:sz w:val="20"/>
          <w:szCs w:val="20"/>
        </w:rPr>
        <w:t xml:space="preserve"> contig</w:t>
      </w:r>
    </w:p>
    <w:p w14:paraId="30E5D42C" w14:textId="127187BE" w:rsidR="00D60DB9" w:rsidRDefault="00D948A4" w:rsidP="00E934EE">
      <w:pPr>
        <w:rPr>
          <w:rFonts w:ascii="Courier" w:hAnsi="Courier"/>
          <w:sz w:val="20"/>
          <w:szCs w:val="20"/>
        </w:rPr>
      </w:pPr>
      <w:r w:rsidRPr="00D948A4">
        <w:rPr>
          <w:rFonts w:ascii="Courier" w:hAnsi="Courier"/>
          <w:sz w:val="20"/>
          <w:szCs w:val="20"/>
        </w:rPr>
        <w:t>acagaaacctgccagtcaaaggaagatgaatattacgatttttgctctgcagatgaccaccgacactttcttcacttgatctgtacagatccttttcatttgcccaaaacgtcttttctcatgcttgtcattggccaaaagctgagtttaatttattcattttacgtgctgcatttggttgggaataggcttggatacgtgcgaagca</w:t>
      </w:r>
      <w:r w:rsidRPr="00D948A4">
        <w:rPr>
          <w:rFonts w:ascii="Courier" w:hAnsi="Courier"/>
          <w:color w:val="E36C0A" w:themeColor="accent6" w:themeShade="BF"/>
          <w:sz w:val="20"/>
          <w:szCs w:val="20"/>
        </w:rPr>
        <w:t>ATGGACGACGTTTCCATTGGCCTCGAGATCGAGAACGCGTCGTTCCTGGGCGCATCCATGGCCGGTACAACAGAGGAAGCCCCACCCGAACCGGTGCCGGTGCCGGTGCCAGCTCCAGCGTCAACGTTAGCTTCTCTCACTCCGTCGCCCACCCCTTTTGCAACAACGCCAAATCTTCCAGTTGCACCAGTTGCAAGCCCAACCGAAGAAAATCTGCGCGTGTCTTACCACTGCAAAGCCCTCAAATGCTTCCGTCTCCAATGGGAGGCTGAAA</w:t>
      </w:r>
      <w:r w:rsidRPr="00D948A4">
        <w:rPr>
          <w:rFonts w:ascii="Courier" w:hAnsi="Courier"/>
          <w:sz w:val="20"/>
          <w:szCs w:val="20"/>
        </w:rPr>
        <w:t>gtgagcatcaatactgactgcattgcacgtgacatacaatctcactggtctttgcattgctcgcttctgcag</w:t>
      </w:r>
      <w:r w:rsidRPr="00D948A4">
        <w:rPr>
          <w:rFonts w:ascii="Courier" w:hAnsi="Courier"/>
          <w:color w:val="E36C0A" w:themeColor="accent6" w:themeShade="BF"/>
          <w:sz w:val="20"/>
          <w:szCs w:val="20"/>
        </w:rPr>
        <w:t>TGAACCCGCGATGCCGCCGCCAAACAACGATTGTGATCGAGAATGCTGTCTATATCTTTGACGGGTTTTATCTATTGTGTCATGGCGAACCACCTGAGGTGCCGAGG</w:t>
      </w:r>
      <w:r w:rsidRPr="00D948A4">
        <w:rPr>
          <w:rFonts w:ascii="Courier" w:hAnsi="Courier"/>
          <w:sz w:val="20"/>
          <w:szCs w:val="20"/>
        </w:rPr>
        <w:t>gtgagtcatctgatctaaagctgctgttgctcttgagttacgactaagtgcgtgctcaactgtctttgtag</w:t>
      </w:r>
      <w:r w:rsidRPr="00D948A4">
        <w:rPr>
          <w:rFonts w:ascii="Courier" w:hAnsi="Courier"/>
          <w:color w:val="E36C0A" w:themeColor="accent6" w:themeShade="BF"/>
          <w:sz w:val="20"/>
          <w:szCs w:val="20"/>
        </w:rPr>
        <w:t>TTTGAGTACACGCGTGGTGGTGTCATGTGCAAGATCCACTT</w:t>
      </w:r>
      <w:r w:rsidRPr="00CF3227">
        <w:rPr>
          <w:rFonts w:ascii="Courier" w:hAnsi="Courier"/>
          <w:color w:val="E36C0A" w:themeColor="accent6" w:themeShade="BF"/>
          <w:sz w:val="20"/>
          <w:szCs w:val="20"/>
        </w:rPr>
        <w:t>TACCCCTGAAGACCTTCCGTCGTCCGTGCGTGGGACGACTAGCAACGAGGTGGACGCTGATGTCAATGGGGAAGCTCATCGATCTTTCTGCGACTCACTGTTTCTGCTTCAGCGCTACGTGTTCCAACAATTGCTGGGTATACAACCTGCTCATTTATTTGGGAAGGTTTTCCCGGATCCAGCTCATGCTACGGGTGACGCATCGGAAGTCTGTGGTGACTATCATCTAGTCCCTCGCTTTATCGCCGTGAACGAGGAGCCATTGCTCCACGTTGAAGACTTACATTCGCCCAACCGCGTGGGCTATGCTATCGGACGATTGTTATCCGTGCAAAGGATTCTGGAATACCTCGAAAACAGTGCGAGATTTACTGTACGCGATTTTCTGGTACAGTTCGATCACCGCGAGTTAGTGGACTGCGTTGTTTCGACTCGTATCAACGGCCAGCCAAGTGCGTTCCGTATCGACGAACTTGTTATGGAGACGCAAGAGGCCGAAGACGGAAAGCCTTCATCTGCCGAGAAGAACGGCATCGTTACAAAGGATGGACATCATGTTGTTCGAGCGATAGCTCACCGCAGTGAAGGAGCACGCAGCTTTGACGGAGCCAAGACGAAGAAGAAGATCCGCAAATGGAAAGAGCAAGGAGAGTTTTTACAGCTATCACCGGAGGTTGAACCTCTCTCCCATGAAGTACGTCCCGGAGAATGCCATCTTACAGGTATTCGCACTGATCTTTTCGAGGTTGGAAGCGCCGTGCCGATGGTGCTTAAGTATGTGCGGCATTTCAATTTACTGAACAGTTTTGGGACCACAATGGGTCTCACATTCACGGACAAGACGCTGCTACGTCAAGCGTTCACTCACGGCTCGTACATCGACGTGGGGATGCAGAACGTGAACACTGTCGAAGCCACACGGTCGCGTGTTCGCCTTGGACACGTGTTTGAGAACACTGTGTCGCTAAAGAGATCGCGTAGTATGTTGCTGGAAGGAGACACACGTATTCCTAGTAAGGCAGCAGGGAATAACGCGTCGCAACTACGACAAGTAGCAGAGAAACACTTGTCTGGAGATTTCAAGGAGGAATTCCACTCCCGGTATCTGTGTCCTTACGAACGTCTGGAGTTTTTGGGTGATGCCGTGCTTGGCTTTCTTGTGGCATCGTCGGCGTTTCTTAAGTTGCCCGAAGCTGATGAAGGATTCCTTCACCAGACTCGAGTTGACATTGTGAACAATGAAAATCTCGGGAAGATGGCGAAAACTGCGAACTTTGAGTCACTTTTGCTGACTGCATTCGACTTGGCCAAGTTGAATGAAGATATTAAGGCGAAAATCACGGCAGATTGCTTCGAAGCACTTCTAGGCGCACTCTATAAAGACCAAGGCATTGCTCCATGTCGAGAATTACTCGGTAAACTTATGGATATGCACGACCCAGAACTGCGAGAGCTGTGCTATTTATCAACCGATGAAGTCGTTGCCCACGCGAAAAAATATGTGGAGAAAGACCGTGCTGATATCAAGAAATGGAGCAAATATACCAGCACTCGCTTGCTGCACCGTCGCTTTGCTGCACGCTCGGGCGTCGATATCTCCAACACACACTTGTGGCTACAAGCATTCACTCACGCATCGTTCCAGAAGCCTCAGATTGGAGACGATGAGTTCATCGGACATGAACCAAGTTACGAACGTATCGAGTTTCTGGGCGACGCAGTGTTGCAGCTACTGTCCTCCGAGTTCCTTGTTGATGCATTCCCGTATCATCAGGAGCATCTTTTGACCCAAGTACGCTCTTCGCTAGTGAAGAACAAGAAGTTGGCGATCGTTGCTCGTAAAGCCGGATACGAGGAGTTCATCCGCTTAGGCAAGCTTGTCAAGGAGAACGGCAATTTGTACGTTGAAGACGTACTAGCTGATGTGTTTGAAGCTACACTTGGTGCTGTGTACATGGAGAACCCGGCAGATTTAGAAAAAGTTCGCTCGATCCTCGAACACTTGCTGTTCCCTCGACTCACGGAGGCTATTCGACGTCGACAGTGGATGAATCCTCGCAAGGTGTTCATGCACTACATCGCGCAATGGAGTCGTACCAGCATGCGGCAGATTCAGTGTCAGTTTAAGAACATTCAAGTTCCAAGCTCAACTACACGACCAAATATCTTGGTGCCCAAGGATAATGAAGGAGCTAAGAGAAAAAAGGCTAAGACTAATGCGCCTCCAGGACACGCGGTGGCTCTTTATGTGAACGGCTTTCAAGTGTCTCGCGCGGTCGGACGCACCATTGCCGCAGCTCAAGATGCAGCCTGCAAGAAAGCTCTCATGCTTTACGGTGTCCGACTGCATGACGACTAA</w:t>
      </w:r>
      <w:r w:rsidR="00CF3227" w:rsidRPr="00D948A4">
        <w:rPr>
          <w:rFonts w:ascii="Courier" w:hAnsi="Courier"/>
          <w:sz w:val="20"/>
          <w:szCs w:val="20"/>
        </w:rPr>
        <w:t>gatgaaggaataatgctaccagcagcaaagattaagtaggcaacattaagctggtagtggtaagagttctttgtatttgtaagcgagtacttcgtgtatgccgaacgtgaactaaccgagctgagtgctgtctatccgagacttcgttctctttagtcctttgcctttttcgatgaggtcggtgggggaccgggaggaagcggtggcttctttccaaaaggaaggggaggaggcttgggcttggatgccccctccgctgtcggttgaggtccacgaggtttgtcctcgtccttgccatcccgtcgctgattcttcttctgtccgccgagcatcttcgcggctacagggtcattcttgccgtagaatcggtctttgatgttctgcttcgccagcgggtcatccttatcgcgtggcatctcgtgcagatagggacactcgtcgcctcgattacattcccctcgagcaaagaatgaacacaagtgtgcacggttgcgtttgtagtacggctcacgacgtgccatacgcagcagagcgttattagccgagcccgacgctttgccatatgctgacacggctccctcctgctccaacatacgactatgctgttgtgagaaccactcgcgattggcgtcgctctcaggtacgttgacagctaactggtcgccgccttcttccctggccaagaccgtgtcgcgcacctgcaccggcagatgatactgcagatctagcacgcaggtctgacatacattcttcatgccgcgcacaagtctggcacactcggtctttcttgtaacgcgcccccttgccggtttccagcgaaaaacagtgaa</w:t>
      </w:r>
    </w:p>
    <w:p w14:paraId="143E30E1" w14:textId="77777777" w:rsidR="00D60DB9" w:rsidRDefault="00D60DB9" w:rsidP="00E934EE">
      <w:pPr>
        <w:rPr>
          <w:rFonts w:ascii="Courier" w:hAnsi="Courier"/>
          <w:sz w:val="20"/>
          <w:szCs w:val="20"/>
        </w:rPr>
      </w:pPr>
    </w:p>
    <w:p w14:paraId="3C2EE3AC" w14:textId="6A95CAE0" w:rsidR="003438F1" w:rsidRDefault="003438F1" w:rsidP="00E934E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P. </w:t>
      </w:r>
      <w:proofErr w:type="gramStart"/>
      <w:r>
        <w:rPr>
          <w:rFonts w:ascii="Arial" w:hAnsi="Arial" w:cs="Arial"/>
          <w:b/>
          <w:i/>
          <w:sz w:val="20"/>
          <w:szCs w:val="20"/>
        </w:rPr>
        <w:t>infestans</w:t>
      </w:r>
      <w:proofErr w:type="gramEnd"/>
      <w:r>
        <w:rPr>
          <w:rFonts w:ascii="Arial" w:hAnsi="Arial" w:cs="Arial"/>
          <w:b/>
          <w:i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whole-genome shotgun reads from the NCBI Trace Archive that match the  </w:t>
      </w:r>
      <w:r>
        <w:rPr>
          <w:rFonts w:ascii="Arial" w:hAnsi="Arial" w:cs="Arial"/>
          <w:b/>
          <w:i/>
          <w:sz w:val="20"/>
          <w:szCs w:val="20"/>
        </w:rPr>
        <w:t>PiDcl</w:t>
      </w:r>
      <w:r>
        <w:rPr>
          <w:rFonts w:ascii="Arial" w:hAnsi="Arial" w:cs="Arial"/>
          <w:b/>
          <w:sz w:val="20"/>
          <w:szCs w:val="20"/>
        </w:rPr>
        <w:t>2 locus</w:t>
      </w:r>
    </w:p>
    <w:p w14:paraId="5047B91F" w14:textId="34DEB395" w:rsidR="003438F1" w:rsidRDefault="004D2627" w:rsidP="003438F1">
      <w:pPr>
        <w:rPr>
          <w:rFonts w:ascii="Arial" w:hAnsi="Arial" w:cs="Arial"/>
          <w:sz w:val="20"/>
          <w:szCs w:val="20"/>
        </w:rPr>
      </w:pPr>
      <w:hyperlink r:id="rId5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20689468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6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02821941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7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4306713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8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2068582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9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1174022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0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3582598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1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407070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2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20700397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3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748610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4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151610365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5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183505687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6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1203574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7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2281178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8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20128384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19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1225208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0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729179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1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19691624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2" w:history="1">
        <w:r w:rsidR="003438F1" w:rsidRPr="00EA64F3">
          <w:rPr>
            <w:rStyle w:val="Hyperlink"/>
            <w:rFonts w:ascii="Arial" w:hAnsi="Arial" w:cs="Arial"/>
            <w:sz w:val="20"/>
            <w:szCs w:val="20"/>
          </w:rPr>
          <w:t>1320057338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3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69245275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4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2806356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5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3375287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6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422576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7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0315148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8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2870273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29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3953242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30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04282359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31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76397240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32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1984303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33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24312713</w:t>
        </w:r>
      </w:hyperlink>
      <w:r w:rsidR="00692D1A">
        <w:rPr>
          <w:rFonts w:ascii="Arial" w:hAnsi="Arial" w:cs="Arial"/>
          <w:sz w:val="20"/>
          <w:szCs w:val="20"/>
        </w:rPr>
        <w:t xml:space="preserve">; </w:t>
      </w:r>
      <w:hyperlink r:id="rId34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84658500</w:t>
        </w:r>
      </w:hyperlink>
      <w:r w:rsidR="00582BBB">
        <w:rPr>
          <w:rFonts w:ascii="Arial" w:hAnsi="Arial" w:cs="Arial"/>
          <w:sz w:val="20"/>
          <w:szCs w:val="20"/>
        </w:rPr>
        <w:t xml:space="preserve">; </w:t>
      </w:r>
      <w:hyperlink r:id="rId35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6503440</w:t>
        </w:r>
      </w:hyperlink>
      <w:r w:rsidR="00582BBB">
        <w:rPr>
          <w:rFonts w:ascii="Arial" w:hAnsi="Arial" w:cs="Arial"/>
          <w:sz w:val="20"/>
          <w:szCs w:val="20"/>
        </w:rPr>
        <w:t xml:space="preserve">; </w:t>
      </w:r>
      <w:hyperlink r:id="rId36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24200912</w:t>
        </w:r>
      </w:hyperlink>
      <w:r w:rsidR="00615EF4">
        <w:rPr>
          <w:rFonts w:ascii="Arial" w:hAnsi="Arial" w:cs="Arial"/>
          <w:sz w:val="20"/>
          <w:szCs w:val="20"/>
        </w:rPr>
        <w:t xml:space="preserve">; </w:t>
      </w:r>
      <w:hyperlink r:id="rId37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7283442</w:t>
        </w:r>
      </w:hyperlink>
      <w:r w:rsidR="00615EF4">
        <w:rPr>
          <w:rFonts w:ascii="Arial" w:hAnsi="Arial" w:cs="Arial"/>
          <w:sz w:val="20"/>
          <w:szCs w:val="20"/>
        </w:rPr>
        <w:t xml:space="preserve">; </w:t>
      </w:r>
      <w:hyperlink r:id="rId38" w:history="1">
        <w:r w:rsidR="003438F1" w:rsidRPr="00D2388A">
          <w:rPr>
            <w:rStyle w:val="Hyperlink"/>
            <w:rFonts w:ascii="Arial" w:hAnsi="Arial" w:cs="Arial"/>
            <w:sz w:val="20"/>
            <w:szCs w:val="20"/>
          </w:rPr>
          <w:t>1313794137</w:t>
        </w:r>
      </w:hyperlink>
    </w:p>
    <w:p w14:paraId="5FF35826" w14:textId="77777777" w:rsidR="00D2388A" w:rsidRDefault="00D2388A" w:rsidP="003438F1">
      <w:pPr>
        <w:rPr>
          <w:rFonts w:ascii="Arial" w:hAnsi="Arial" w:cs="Arial"/>
          <w:sz w:val="20"/>
          <w:szCs w:val="20"/>
        </w:rPr>
      </w:pPr>
    </w:p>
    <w:p w14:paraId="684F6B94" w14:textId="0AA5B2ED" w:rsidR="002E4965" w:rsidRDefault="002E4965" w:rsidP="002E4965">
      <w:pPr>
        <w:rPr>
          <w:rFonts w:ascii="Arial" w:hAnsi="Arial" w:cs="Arial"/>
          <w:b/>
          <w:sz w:val="20"/>
          <w:szCs w:val="20"/>
        </w:rPr>
      </w:pPr>
      <w:r w:rsidRPr="002E4965">
        <w:rPr>
          <w:rFonts w:ascii="Arial" w:hAnsi="Arial" w:cs="Arial"/>
          <w:b/>
          <w:i/>
          <w:sz w:val="20"/>
          <w:szCs w:val="20"/>
        </w:rPr>
        <w:t>MIRNA</w:t>
      </w:r>
      <w:r>
        <w:rPr>
          <w:rFonts w:ascii="Arial" w:hAnsi="Arial" w:cs="Arial"/>
          <w:b/>
          <w:sz w:val="20"/>
          <w:szCs w:val="20"/>
        </w:rPr>
        <w:t xml:space="preserve"> foldback sequences</w:t>
      </w:r>
    </w:p>
    <w:p w14:paraId="0A8994DF" w14:textId="163C16FE" w:rsidR="002E4965" w:rsidRDefault="002E4965" w:rsidP="003438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Key:</w:t>
      </w:r>
    </w:p>
    <w:p w14:paraId="5B20D945" w14:textId="421FC71A" w:rsidR="002E4965" w:rsidRPr="002E4965" w:rsidRDefault="002E4965" w:rsidP="003438F1">
      <w:pPr>
        <w:rPr>
          <w:rFonts w:ascii="Arial" w:hAnsi="Arial" w:cs="Arial"/>
          <w:b/>
          <w:color w:val="E36C0A" w:themeColor="accent6" w:themeShade="BF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 w:rsidRPr="002E4965">
        <w:rPr>
          <w:rFonts w:ascii="Arial" w:hAnsi="Arial" w:cs="Arial"/>
          <w:b/>
          <w:color w:val="E36C0A" w:themeColor="accent6" w:themeShade="BF"/>
          <w:sz w:val="20"/>
          <w:szCs w:val="20"/>
        </w:rPr>
        <w:t>mature</w:t>
      </w:r>
      <w:proofErr w:type="gramEnd"/>
      <w:r w:rsidRPr="002E4965">
        <w:rPr>
          <w:rFonts w:ascii="Arial" w:hAnsi="Arial" w:cs="Arial"/>
          <w:b/>
          <w:color w:val="E36C0A" w:themeColor="accent6" w:themeShade="BF"/>
          <w:sz w:val="20"/>
          <w:szCs w:val="20"/>
        </w:rPr>
        <w:t xml:space="preserve"> miRNA</w:t>
      </w:r>
    </w:p>
    <w:p w14:paraId="1A4AC978" w14:textId="5826075C" w:rsidR="002E4965" w:rsidRDefault="002E4965" w:rsidP="003438F1">
      <w:pPr>
        <w:rPr>
          <w:rFonts w:ascii="Arial" w:hAnsi="Arial" w:cs="Arial"/>
          <w:b/>
          <w:color w:val="31849B" w:themeColor="accent5" w:themeShade="BF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  <w:proofErr w:type="gramStart"/>
      <w:r w:rsidRPr="002E4965">
        <w:rPr>
          <w:rFonts w:ascii="Arial" w:hAnsi="Arial" w:cs="Arial"/>
          <w:b/>
          <w:color w:val="31849B" w:themeColor="accent5" w:themeShade="BF"/>
          <w:sz w:val="20"/>
          <w:szCs w:val="20"/>
        </w:rPr>
        <w:t>mature</w:t>
      </w:r>
      <w:proofErr w:type="gramEnd"/>
      <w:r w:rsidRPr="002E4965">
        <w:rPr>
          <w:rFonts w:ascii="Arial" w:hAnsi="Arial" w:cs="Arial"/>
          <w:b/>
          <w:color w:val="31849B" w:themeColor="accent5" w:themeShade="BF"/>
          <w:sz w:val="20"/>
          <w:szCs w:val="20"/>
        </w:rPr>
        <w:t xml:space="preserve"> miRNA*</w:t>
      </w:r>
    </w:p>
    <w:p w14:paraId="45F5493C" w14:textId="77777777" w:rsidR="002E4965" w:rsidRPr="002E4965" w:rsidRDefault="002E4965" w:rsidP="003438F1">
      <w:pPr>
        <w:rPr>
          <w:rFonts w:ascii="Arial" w:hAnsi="Arial" w:cs="Arial"/>
          <w:b/>
          <w:color w:val="31849B" w:themeColor="accent5" w:themeShade="BF"/>
          <w:sz w:val="20"/>
          <w:szCs w:val="20"/>
        </w:rPr>
      </w:pPr>
    </w:p>
    <w:p w14:paraId="5E9C1BCA" w14:textId="75A48EDD" w:rsidR="00692D1A" w:rsidRPr="002E4965" w:rsidRDefault="002E4965" w:rsidP="003438F1">
      <w:pPr>
        <w:rPr>
          <w:rFonts w:ascii="Courier" w:hAnsi="Courier" w:cs="Arial"/>
          <w:sz w:val="20"/>
          <w:szCs w:val="20"/>
        </w:rPr>
      </w:pPr>
      <w:r w:rsidRPr="002E4965">
        <w:rPr>
          <w:rFonts w:ascii="Courier" w:hAnsi="Courier" w:cs="Arial"/>
          <w:sz w:val="20"/>
          <w:szCs w:val="20"/>
        </w:rPr>
        <w:t>&gt;</w:t>
      </w:r>
      <w:proofErr w:type="gramStart"/>
      <w:r w:rsidRPr="002E4965">
        <w:rPr>
          <w:rFonts w:ascii="Courier" w:hAnsi="Courier" w:cs="Arial"/>
          <w:i/>
          <w:sz w:val="20"/>
          <w:szCs w:val="20"/>
        </w:rPr>
        <w:t>pin</w:t>
      </w:r>
      <w:proofErr w:type="gramEnd"/>
      <w:r w:rsidRPr="002E4965">
        <w:rPr>
          <w:rFonts w:ascii="Courier" w:hAnsi="Courier" w:cs="Arial"/>
          <w:i/>
          <w:sz w:val="20"/>
          <w:szCs w:val="20"/>
        </w:rPr>
        <w:t>-MIR</w:t>
      </w:r>
      <w:r w:rsidR="007577CE">
        <w:rPr>
          <w:rFonts w:ascii="Courier" w:hAnsi="Courier" w:cs="Arial"/>
          <w:sz w:val="20"/>
          <w:szCs w:val="20"/>
        </w:rPr>
        <w:t>8788</w:t>
      </w:r>
    </w:p>
    <w:p w14:paraId="03394001" w14:textId="77777777" w:rsid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GCGAGAGCTCGCCTCGC</w:t>
      </w:r>
      <w:r w:rsidRPr="002E4965">
        <w:rPr>
          <w:rFonts w:ascii="Courier" w:eastAsia="Times New Roman" w:hAnsi="Courier" w:cs="Arial"/>
          <w:b/>
          <w:bCs/>
          <w:color w:val="E36C0A"/>
          <w:sz w:val="20"/>
          <w:szCs w:val="20"/>
          <w:lang w:eastAsia="en-US"/>
        </w:rPr>
        <w:t>CTACCAAGCGTACCAGCGCCG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ATTTCAGCACACGAGCGCTCTCTGGCTTAATGGTTAGCTTGCACTCGTTTGCTGAGTTGCA</w:t>
      </w:r>
      <w:r w:rsidRPr="002E4965">
        <w:rPr>
          <w:rFonts w:ascii="Courier" w:eastAsia="Times New Roman" w:hAnsi="Courier" w:cs="Arial"/>
          <w:b/>
          <w:bCs/>
          <w:color w:val="31849B"/>
          <w:sz w:val="20"/>
          <w:szCs w:val="20"/>
          <w:lang w:eastAsia="en-US"/>
        </w:rPr>
        <w:t>GCGCTGGTTCGCTTGGTACGC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TAGGTGCACTCTGGC</w:t>
      </w:r>
    </w:p>
    <w:p w14:paraId="6E076374" w14:textId="48CDE234" w:rsid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>
        <w:rPr>
          <w:rFonts w:ascii="Courier" w:eastAsia="Times New Roman" w:hAnsi="Courier" w:cs="Arial"/>
          <w:sz w:val="20"/>
          <w:szCs w:val="20"/>
          <w:lang w:eastAsia="en-US"/>
        </w:rPr>
        <w:t>&gt;</w:t>
      </w:r>
      <w:proofErr w:type="gramStart"/>
      <w:r w:rsidRPr="002E4965">
        <w:rPr>
          <w:rFonts w:ascii="Courier" w:eastAsia="Times New Roman" w:hAnsi="Courier" w:cs="Arial"/>
          <w:i/>
          <w:sz w:val="20"/>
          <w:szCs w:val="20"/>
          <w:lang w:eastAsia="en-US"/>
        </w:rPr>
        <w:t>ps</w:t>
      </w:r>
      <w:r w:rsidR="007577CE">
        <w:rPr>
          <w:rFonts w:ascii="Courier" w:eastAsia="Times New Roman" w:hAnsi="Courier" w:cs="Arial"/>
          <w:i/>
          <w:sz w:val="20"/>
          <w:szCs w:val="20"/>
          <w:lang w:eastAsia="en-US"/>
        </w:rPr>
        <w:t>j</w:t>
      </w:r>
      <w:proofErr w:type="gramEnd"/>
      <w:r w:rsidRPr="002E4965">
        <w:rPr>
          <w:rFonts w:ascii="Courier" w:eastAsia="Times New Roman" w:hAnsi="Courier" w:cs="Arial"/>
          <w:i/>
          <w:sz w:val="20"/>
          <w:szCs w:val="20"/>
          <w:lang w:eastAsia="en-US"/>
        </w:rPr>
        <w:t>-MIR</w:t>
      </w:r>
      <w:r w:rsidR="007577CE">
        <w:rPr>
          <w:rFonts w:ascii="Courier" w:eastAsia="Times New Roman" w:hAnsi="Courier" w:cs="Arial"/>
          <w:sz w:val="20"/>
          <w:szCs w:val="20"/>
          <w:lang w:eastAsia="en-US"/>
        </w:rPr>
        <w:t>8788</w:t>
      </w:r>
      <w:r>
        <w:rPr>
          <w:rFonts w:ascii="Courier" w:eastAsia="Times New Roman" w:hAnsi="Courier" w:cs="Arial"/>
          <w:sz w:val="20"/>
          <w:szCs w:val="20"/>
          <w:lang w:eastAsia="en-US"/>
        </w:rPr>
        <w:t>a</w:t>
      </w:r>
    </w:p>
    <w:p w14:paraId="6015DC46" w14:textId="77777777" w:rsidR="002E4965" w:rsidRP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GCGAGAGTTCGCGTAGC</w:t>
      </w:r>
      <w:r w:rsidRPr="002E4965">
        <w:rPr>
          <w:rFonts w:ascii="Courier" w:eastAsia="Times New Roman" w:hAnsi="Courier" w:cs="Arial"/>
          <w:b/>
          <w:bCs/>
          <w:color w:val="E36C0A"/>
          <w:sz w:val="20"/>
          <w:szCs w:val="20"/>
          <w:lang w:eastAsia="en-US"/>
        </w:rPr>
        <w:t>CTACCAAGCGTACCAATACCG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TAATTCAGCACACGAGTGCGTGAGGGTGGCGAGCCCCCCCCGCGCGCTCGTTTGCTGAGATGCA</w:t>
      </w:r>
      <w:r w:rsidRPr="002E4965">
        <w:rPr>
          <w:rFonts w:ascii="Courier" w:eastAsia="Times New Roman" w:hAnsi="Courier" w:cs="Arial"/>
          <w:b/>
          <w:bCs/>
          <w:color w:val="31849B"/>
          <w:sz w:val="20"/>
          <w:szCs w:val="20"/>
          <w:lang w:eastAsia="en-US"/>
        </w:rPr>
        <w:t>GTGTTGGTTCGCTTGGTACGC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CCGTGCACTCTTGC</w:t>
      </w:r>
    </w:p>
    <w:p w14:paraId="28A543FB" w14:textId="4B9A656C" w:rsidR="002E4965" w:rsidRP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>
        <w:rPr>
          <w:rFonts w:ascii="Courier" w:eastAsia="Times New Roman" w:hAnsi="Courier" w:cs="Arial"/>
          <w:sz w:val="20"/>
          <w:szCs w:val="20"/>
          <w:lang w:eastAsia="en-US"/>
        </w:rPr>
        <w:t>&gt;</w:t>
      </w:r>
      <w:proofErr w:type="gramStart"/>
      <w:r w:rsidRPr="002E4965">
        <w:rPr>
          <w:rFonts w:ascii="Courier" w:eastAsia="Times New Roman" w:hAnsi="Courier" w:cs="Arial"/>
          <w:i/>
          <w:sz w:val="20"/>
          <w:szCs w:val="20"/>
          <w:lang w:eastAsia="en-US"/>
        </w:rPr>
        <w:t>ps</w:t>
      </w:r>
      <w:r w:rsidR="007577CE">
        <w:rPr>
          <w:rFonts w:ascii="Courier" w:eastAsia="Times New Roman" w:hAnsi="Courier" w:cs="Arial"/>
          <w:i/>
          <w:sz w:val="20"/>
          <w:szCs w:val="20"/>
          <w:lang w:eastAsia="en-US"/>
        </w:rPr>
        <w:t>j</w:t>
      </w:r>
      <w:proofErr w:type="gramEnd"/>
      <w:r w:rsidRPr="002E4965">
        <w:rPr>
          <w:rFonts w:ascii="Courier" w:eastAsia="Times New Roman" w:hAnsi="Courier" w:cs="Arial"/>
          <w:i/>
          <w:sz w:val="20"/>
          <w:szCs w:val="20"/>
          <w:lang w:eastAsia="en-US"/>
        </w:rPr>
        <w:t>-MIR</w:t>
      </w:r>
      <w:r w:rsidR="007577CE">
        <w:rPr>
          <w:rFonts w:ascii="Courier" w:eastAsia="Times New Roman" w:hAnsi="Courier" w:cs="Arial"/>
          <w:sz w:val="20"/>
          <w:szCs w:val="20"/>
          <w:lang w:eastAsia="en-US"/>
        </w:rPr>
        <w:t>8788</w:t>
      </w:r>
      <w:r>
        <w:rPr>
          <w:rFonts w:ascii="Courier" w:eastAsia="Times New Roman" w:hAnsi="Courier" w:cs="Arial"/>
          <w:sz w:val="20"/>
          <w:szCs w:val="20"/>
          <w:lang w:eastAsia="en-US"/>
        </w:rPr>
        <w:t>b</w:t>
      </w:r>
    </w:p>
    <w:p w14:paraId="6F8DDCB5" w14:textId="77777777" w:rsidR="002E4965" w:rsidRP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GCGAGAGTTCGCGTAGC</w:t>
      </w:r>
      <w:r w:rsidRPr="002E4965">
        <w:rPr>
          <w:rFonts w:ascii="Courier" w:eastAsia="Times New Roman" w:hAnsi="Courier" w:cs="Arial"/>
          <w:b/>
          <w:bCs/>
          <w:color w:val="E36C0A"/>
          <w:sz w:val="20"/>
          <w:szCs w:val="20"/>
          <w:lang w:eastAsia="en-US"/>
        </w:rPr>
        <w:t>CTACCAAGCGTACCAATACCG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TAATTCAGCACACGAGTGCGTGAGGGTGGCGAGCCCCCCCCCCGCGCGCTCGTTTGCTGAGATGCA</w:t>
      </w:r>
      <w:r w:rsidRPr="002E4965">
        <w:rPr>
          <w:rFonts w:ascii="Courier" w:eastAsia="Times New Roman" w:hAnsi="Courier" w:cs="Arial"/>
          <w:b/>
          <w:bCs/>
          <w:color w:val="31849B"/>
          <w:sz w:val="20"/>
          <w:szCs w:val="20"/>
          <w:lang w:eastAsia="en-US"/>
        </w:rPr>
        <w:t>GTGTTGGTTCGCTTGGTACGC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CCGTGCACTCTTGC</w:t>
      </w:r>
    </w:p>
    <w:p w14:paraId="74083000" w14:textId="7729A32B" w:rsidR="002E4965" w:rsidRDefault="002E4965" w:rsidP="003438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&gt;</w:t>
      </w:r>
      <w:proofErr w:type="gramStart"/>
      <w:r w:rsidRPr="002E4965">
        <w:rPr>
          <w:rFonts w:ascii="Arial" w:hAnsi="Arial" w:cs="Arial"/>
          <w:i/>
          <w:sz w:val="20"/>
          <w:szCs w:val="20"/>
        </w:rPr>
        <w:t>pra</w:t>
      </w:r>
      <w:proofErr w:type="gramEnd"/>
      <w:r w:rsidRPr="002E4965">
        <w:rPr>
          <w:rFonts w:ascii="Arial" w:hAnsi="Arial" w:cs="Arial"/>
          <w:i/>
          <w:sz w:val="20"/>
          <w:szCs w:val="20"/>
        </w:rPr>
        <w:t>-MIR</w:t>
      </w:r>
      <w:r w:rsidR="007577CE">
        <w:rPr>
          <w:rFonts w:ascii="Arial" w:hAnsi="Arial" w:cs="Arial"/>
          <w:sz w:val="20"/>
          <w:szCs w:val="20"/>
        </w:rPr>
        <w:t>8788</w:t>
      </w:r>
      <w:r>
        <w:rPr>
          <w:rFonts w:ascii="Arial" w:hAnsi="Arial" w:cs="Arial"/>
          <w:sz w:val="20"/>
          <w:szCs w:val="20"/>
        </w:rPr>
        <w:t>a</w:t>
      </w:r>
    </w:p>
    <w:p w14:paraId="6463E10D" w14:textId="77777777" w:rsidR="002E4965" w:rsidRP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GCGAGAGTTCGCTTCGC</w:t>
      </w:r>
      <w:r w:rsidRPr="002E4965">
        <w:rPr>
          <w:rFonts w:ascii="Courier" w:eastAsia="Times New Roman" w:hAnsi="Courier" w:cs="Arial"/>
          <w:b/>
          <w:bCs/>
          <w:color w:val="E36C0A"/>
          <w:sz w:val="20"/>
          <w:szCs w:val="20"/>
          <w:lang w:eastAsia="en-US"/>
        </w:rPr>
        <w:t>CTACCAAGCGTACCAACGCCG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ATTGTAGCAAACGAGGAGTCCAAGGTGGCGCAGCCTCTCGGGCCTCTCATTTGCTGCGCTGCA</w:t>
      </w:r>
      <w:r w:rsidRPr="002E4965">
        <w:rPr>
          <w:rFonts w:ascii="Courier" w:eastAsia="Times New Roman" w:hAnsi="Courier" w:cs="Arial"/>
          <w:b/>
          <w:bCs/>
          <w:color w:val="31849B"/>
          <w:sz w:val="20"/>
          <w:szCs w:val="20"/>
          <w:lang w:eastAsia="en-US"/>
        </w:rPr>
        <w:t>GCGCTGGTTCGCTTGGTACGC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GAGCGCACTCTTGC</w:t>
      </w:r>
    </w:p>
    <w:p w14:paraId="61AB5914" w14:textId="3AFC9B94" w:rsidR="002E4965" w:rsidRDefault="002E4965" w:rsidP="003438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&gt;</w:t>
      </w:r>
      <w:proofErr w:type="gramStart"/>
      <w:r w:rsidRPr="002E4965">
        <w:rPr>
          <w:rFonts w:ascii="Arial" w:hAnsi="Arial" w:cs="Arial"/>
          <w:i/>
          <w:sz w:val="20"/>
          <w:szCs w:val="20"/>
        </w:rPr>
        <w:t>pra</w:t>
      </w:r>
      <w:proofErr w:type="gramEnd"/>
      <w:r w:rsidRPr="002E4965">
        <w:rPr>
          <w:rFonts w:ascii="Arial" w:hAnsi="Arial" w:cs="Arial"/>
          <w:i/>
          <w:sz w:val="20"/>
          <w:szCs w:val="20"/>
        </w:rPr>
        <w:t>-MIR</w:t>
      </w:r>
      <w:r w:rsidR="007577CE">
        <w:rPr>
          <w:rFonts w:ascii="Arial" w:hAnsi="Arial" w:cs="Arial"/>
          <w:sz w:val="20"/>
          <w:szCs w:val="20"/>
        </w:rPr>
        <w:t>8788</w:t>
      </w:r>
      <w:r>
        <w:rPr>
          <w:rFonts w:ascii="Arial" w:hAnsi="Arial" w:cs="Arial"/>
          <w:sz w:val="20"/>
          <w:szCs w:val="20"/>
        </w:rPr>
        <w:t>b</w:t>
      </w:r>
    </w:p>
    <w:p w14:paraId="20AC017E" w14:textId="77777777" w:rsidR="002E4965" w:rsidRPr="002E4965" w:rsidRDefault="002E4965" w:rsidP="002E4965">
      <w:pPr>
        <w:rPr>
          <w:rFonts w:ascii="Courier" w:eastAsia="Times New Roman" w:hAnsi="Courier" w:cs="Arial"/>
          <w:sz w:val="20"/>
          <w:szCs w:val="20"/>
          <w:lang w:eastAsia="en-US"/>
        </w:rPr>
      </w:pP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GCGAGAGTTCGCTTCGC</w:t>
      </w:r>
      <w:r w:rsidRPr="002E4965">
        <w:rPr>
          <w:rFonts w:ascii="Courier" w:eastAsia="Times New Roman" w:hAnsi="Courier" w:cs="Arial"/>
          <w:b/>
          <w:bCs/>
          <w:color w:val="E36C0A"/>
          <w:sz w:val="20"/>
          <w:szCs w:val="20"/>
          <w:lang w:eastAsia="en-US"/>
        </w:rPr>
        <w:t>CTACCAAGCGTACCAACGCCG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ATTGTAGCAAACGAGGAGTCCAAGGTGGCGCAGCCTCTCGGGCCTCTCATTTGCTGCGCTGCA</w:t>
      </w:r>
      <w:r w:rsidRPr="002E4965">
        <w:rPr>
          <w:rFonts w:ascii="Courier" w:eastAsia="Times New Roman" w:hAnsi="Courier" w:cs="Arial"/>
          <w:b/>
          <w:bCs/>
          <w:color w:val="31849B"/>
          <w:sz w:val="20"/>
          <w:szCs w:val="20"/>
          <w:lang w:eastAsia="en-US"/>
        </w:rPr>
        <w:t>GCGCTGGTTCGCTTGGTACGC</w:t>
      </w:r>
      <w:r w:rsidRPr="002E4965">
        <w:rPr>
          <w:rFonts w:ascii="Courier" w:eastAsia="Times New Roman" w:hAnsi="Courier" w:cs="Arial"/>
          <w:sz w:val="20"/>
          <w:szCs w:val="20"/>
          <w:lang w:eastAsia="en-US"/>
        </w:rPr>
        <w:t>CGAGCGCACTCTTGC</w:t>
      </w:r>
    </w:p>
    <w:p w14:paraId="11B4BB15" w14:textId="77777777" w:rsidR="002E4965" w:rsidRPr="003438F1" w:rsidRDefault="002E4965" w:rsidP="003438F1">
      <w:pPr>
        <w:rPr>
          <w:rFonts w:ascii="Arial" w:hAnsi="Arial" w:cs="Arial"/>
          <w:sz w:val="20"/>
          <w:szCs w:val="20"/>
        </w:rPr>
      </w:pPr>
    </w:p>
    <w:sectPr w:rsidR="002E4965" w:rsidRPr="003438F1" w:rsidSect="00A03BA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67B"/>
    <w:rsid w:val="0004247F"/>
    <w:rsid w:val="00045A5D"/>
    <w:rsid w:val="00050069"/>
    <w:rsid w:val="0008067B"/>
    <w:rsid w:val="00133AE4"/>
    <w:rsid w:val="001D5C4C"/>
    <w:rsid w:val="002C736E"/>
    <w:rsid w:val="002E4965"/>
    <w:rsid w:val="003438F1"/>
    <w:rsid w:val="004D2627"/>
    <w:rsid w:val="005535F8"/>
    <w:rsid w:val="00582BBB"/>
    <w:rsid w:val="00615EF4"/>
    <w:rsid w:val="0067006A"/>
    <w:rsid w:val="00692D1A"/>
    <w:rsid w:val="00740DC3"/>
    <w:rsid w:val="00753B54"/>
    <w:rsid w:val="007577CE"/>
    <w:rsid w:val="00762557"/>
    <w:rsid w:val="00885445"/>
    <w:rsid w:val="00925EF6"/>
    <w:rsid w:val="009C1CC7"/>
    <w:rsid w:val="00A03BA7"/>
    <w:rsid w:val="00A079CB"/>
    <w:rsid w:val="00A76E9F"/>
    <w:rsid w:val="00B418BF"/>
    <w:rsid w:val="00C4616A"/>
    <w:rsid w:val="00CF3227"/>
    <w:rsid w:val="00D2388A"/>
    <w:rsid w:val="00D60DB9"/>
    <w:rsid w:val="00D948A4"/>
    <w:rsid w:val="00DD01BC"/>
    <w:rsid w:val="00DD3C77"/>
    <w:rsid w:val="00E934EE"/>
    <w:rsid w:val="00EA64F3"/>
    <w:rsid w:val="00ED6C74"/>
    <w:rsid w:val="00FE1D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EC8D4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2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4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6E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9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6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2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4F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76E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49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6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ncbi.nlm.nih.gov/Traces/trace.cgi?&amp;cmd=retrieve&amp;val=1317291790&amp;retrieve=Submit" TargetMode="External"/><Relationship Id="rId21" Type="http://schemas.openxmlformats.org/officeDocument/2006/relationships/hyperlink" Target="http://www.ncbi.nlm.nih.gov/Traces/trace.cgi?&amp;cmd=retrieve&amp;val=1319691624&amp;retrieve=Submit" TargetMode="External"/><Relationship Id="rId22" Type="http://schemas.openxmlformats.org/officeDocument/2006/relationships/hyperlink" Target="http://www.ncbi.nlm.nih.gov/Traces/trace.cgi?&amp;cmd=retrieve&amp;val=1320057338&amp;retrieve=Submit" TargetMode="External"/><Relationship Id="rId23" Type="http://schemas.openxmlformats.org/officeDocument/2006/relationships/hyperlink" Target="http://www.ncbi.nlm.nih.gov/Traces/trace.cgi?&amp;cmd=retrieve&amp;val=1369245275&amp;retrieve=Submit" TargetMode="External"/><Relationship Id="rId24" Type="http://schemas.openxmlformats.org/officeDocument/2006/relationships/hyperlink" Target="http://www.ncbi.nlm.nih.gov/Traces/trace.cgi?&amp;cmd=retrieve&amp;val=1312806356&amp;retrieve=Submit" TargetMode="External"/><Relationship Id="rId25" Type="http://schemas.openxmlformats.org/officeDocument/2006/relationships/hyperlink" Target="http://www.ncbi.nlm.nih.gov/Traces/trace.cgi?&amp;cmd=retrieve&amp;val=1313375287&amp;retrieve=Submit" TargetMode="External"/><Relationship Id="rId26" Type="http://schemas.openxmlformats.org/officeDocument/2006/relationships/hyperlink" Target="http://www.ncbi.nlm.nih.gov/Traces/trace.cgi?&amp;cmd=retrieve&amp;val=1314225760&amp;retrieve=Submit" TargetMode="External"/><Relationship Id="rId27" Type="http://schemas.openxmlformats.org/officeDocument/2006/relationships/hyperlink" Target="http://www.ncbi.nlm.nih.gov/Traces/trace.cgi?&amp;cmd=retrieve&amp;val=1310315148&amp;retrieve=Submit" TargetMode="External"/><Relationship Id="rId28" Type="http://schemas.openxmlformats.org/officeDocument/2006/relationships/hyperlink" Target="http://www.ncbi.nlm.nih.gov/Traces/trace.cgi?&amp;cmd=retrieve&amp;val=1312870273&amp;retrieve=Submit" TargetMode="External"/><Relationship Id="rId29" Type="http://schemas.openxmlformats.org/officeDocument/2006/relationships/hyperlink" Target="http://www.ncbi.nlm.nih.gov/Traces/trace.cgi?&amp;cmd=retrieve&amp;val=1313953242&amp;retrieve=Submit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Traces/trace.cgi?&amp;cmd=retrieve&amp;val=1320689468&amp;retrieve=Submit" TargetMode="External"/><Relationship Id="rId30" Type="http://schemas.openxmlformats.org/officeDocument/2006/relationships/hyperlink" Target="http://www.ncbi.nlm.nih.gov/Traces/trace.cgi?&amp;cmd=retrieve&amp;val=1304282359&amp;retrieve=Submit" TargetMode="External"/><Relationship Id="rId31" Type="http://schemas.openxmlformats.org/officeDocument/2006/relationships/hyperlink" Target="http://www.ncbi.nlm.nih.gov/Traces/trace.cgi?&amp;cmd=retrieve&amp;val=1376397240&amp;retrieve=Submit" TargetMode="External"/><Relationship Id="rId32" Type="http://schemas.openxmlformats.org/officeDocument/2006/relationships/hyperlink" Target="http://www.ncbi.nlm.nih.gov/Traces/trace.cgi?&amp;cmd=retrieve&amp;val=1311984303&amp;retrieve=Submit" TargetMode="External"/><Relationship Id="rId9" Type="http://schemas.openxmlformats.org/officeDocument/2006/relationships/hyperlink" Target="http://www.ncbi.nlm.nih.gov/Traces/trace.cgi?&amp;cmd=retrieve&amp;val=1311174022&amp;retrieve=Submit" TargetMode="External"/><Relationship Id="rId6" Type="http://schemas.openxmlformats.org/officeDocument/2006/relationships/hyperlink" Target="http://www.ncbi.nlm.nih.gov/Traces/trace.cgi?&amp;cmd=retrieve&amp;val=1302821941&amp;retrieve=Submit" TargetMode="External"/><Relationship Id="rId7" Type="http://schemas.openxmlformats.org/officeDocument/2006/relationships/hyperlink" Target="http://www.ncbi.nlm.nih.gov/Traces/trace.cgi?&amp;cmd=retrieve&amp;val=1314306713&amp;retrieve=Submit" TargetMode="External"/><Relationship Id="rId8" Type="http://schemas.openxmlformats.org/officeDocument/2006/relationships/hyperlink" Target="http://www.ncbi.nlm.nih.gov/Traces/trace.cgi?&amp;cmd=retrieve&amp;val=1312068582&amp;retrieve=Submit" TargetMode="External"/><Relationship Id="rId33" Type="http://schemas.openxmlformats.org/officeDocument/2006/relationships/hyperlink" Target="http://www.ncbi.nlm.nih.gov/Traces/trace.cgi?&amp;cmd=retrieve&amp;val=1324312713&amp;retrieve=Submit" TargetMode="External"/><Relationship Id="rId34" Type="http://schemas.openxmlformats.org/officeDocument/2006/relationships/hyperlink" Target="http://www.ncbi.nlm.nih.gov/Traces/trace.cgi?&amp;cmd=retrieve&amp;val=1384658500&amp;retrieve=Submit" TargetMode="External"/><Relationship Id="rId35" Type="http://schemas.openxmlformats.org/officeDocument/2006/relationships/hyperlink" Target="http://www.ncbi.nlm.nih.gov/Traces/trace.cgi?&amp;cmd=retrieve&amp;val=1316503440&amp;retrieve=Submit" TargetMode="External"/><Relationship Id="rId36" Type="http://schemas.openxmlformats.org/officeDocument/2006/relationships/hyperlink" Target="http://www.ncbi.nlm.nih.gov/Traces/trace.cgi?&amp;cmd=retrieve&amp;val=1324200912&amp;retrieve=Submit" TargetMode="External"/><Relationship Id="rId10" Type="http://schemas.openxmlformats.org/officeDocument/2006/relationships/hyperlink" Target="http://www.ncbi.nlm.nih.gov/Traces/trace.cgi?&amp;cmd=retrieve&amp;val=1313582598&amp;retrieve=Submit" TargetMode="External"/><Relationship Id="rId11" Type="http://schemas.openxmlformats.org/officeDocument/2006/relationships/hyperlink" Target="http://www.ncbi.nlm.nih.gov/Traces/trace.cgi?&amp;cmd=retrieve&amp;val=1314070700&amp;retrieve=Submit" TargetMode="External"/><Relationship Id="rId12" Type="http://schemas.openxmlformats.org/officeDocument/2006/relationships/hyperlink" Target="http://www.ncbi.nlm.nih.gov/Traces/trace.cgi?&amp;cmd=retrieve&amp;val=1320700397&amp;retrieve=Submit" TargetMode="External"/><Relationship Id="rId13" Type="http://schemas.openxmlformats.org/officeDocument/2006/relationships/hyperlink" Target="http://www.ncbi.nlm.nih.gov/Traces/trace.cgi?&amp;cmd=retrieve&amp;val=1317486100&amp;retrieve=Submit" TargetMode="External"/><Relationship Id="rId14" Type="http://schemas.openxmlformats.org/officeDocument/2006/relationships/hyperlink" Target="http://www.ncbi.nlm.nih.gov/Traces/trace.cgi?&amp;cmd=retrieve&amp;val=1151610365&amp;retrieve=Submit" TargetMode="External"/><Relationship Id="rId15" Type="http://schemas.openxmlformats.org/officeDocument/2006/relationships/hyperlink" Target="http://www.ncbi.nlm.nih.gov/Traces/trace.cgi?&amp;cmd=retrieve&amp;val=1183505687&amp;retrieve=Submit" TargetMode="External"/><Relationship Id="rId16" Type="http://schemas.openxmlformats.org/officeDocument/2006/relationships/hyperlink" Target="http://www.ncbi.nlm.nih.gov/Traces/trace.cgi?&amp;cmd=retrieve&amp;val=1311203574&amp;retrieve=Submit" TargetMode="External"/><Relationship Id="rId17" Type="http://schemas.openxmlformats.org/officeDocument/2006/relationships/hyperlink" Target="http://www.ncbi.nlm.nih.gov/Traces/trace.cgi?&amp;cmd=retrieve&amp;val=1322811780&amp;retrieve=Submit" TargetMode="External"/><Relationship Id="rId18" Type="http://schemas.openxmlformats.org/officeDocument/2006/relationships/hyperlink" Target="http://www.ncbi.nlm.nih.gov/Traces/trace.cgi?&amp;cmd=retrieve&amp;val=1320128384&amp;retrieve=Submit" TargetMode="External"/><Relationship Id="rId19" Type="http://schemas.openxmlformats.org/officeDocument/2006/relationships/hyperlink" Target="http://www.ncbi.nlm.nih.gov/Traces/trace.cgi?&amp;cmd=retrieve&amp;val=1311225208&amp;retrieve=Submit" TargetMode="External"/><Relationship Id="rId37" Type="http://schemas.openxmlformats.org/officeDocument/2006/relationships/hyperlink" Target="http://www.ncbi.nlm.nih.gov/Traces/trace.cgi?&amp;cmd=retrieve&amp;val=1317283442&amp;retrieve=Submit" TargetMode="External"/><Relationship Id="rId38" Type="http://schemas.openxmlformats.org/officeDocument/2006/relationships/hyperlink" Target="http://www.ncbi.nlm.nih.gov/Traces/trace.cgi?&amp;cmd=retrieve&amp;val=1313794137&amp;retrieve=Submit" TargetMode="External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823</Words>
  <Characters>21793</Characters>
  <Application>Microsoft Macintosh Word</Application>
  <DocSecurity>0</DocSecurity>
  <Lines>181</Lines>
  <Paragraphs>51</Paragraphs>
  <ScaleCrop>false</ScaleCrop>
  <Company>Donald Danforth Plant Science Center</Company>
  <LinksUpToDate>false</LinksUpToDate>
  <CharactersWithSpaces>2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Fahlgren</dc:creator>
  <cp:keywords/>
  <dc:description/>
  <cp:lastModifiedBy>Noah Fahlgren</cp:lastModifiedBy>
  <cp:revision>2</cp:revision>
  <cp:lastPrinted>2013-05-15T21:37:00Z</cp:lastPrinted>
  <dcterms:created xsi:type="dcterms:W3CDTF">2013-09-10T20:00:00Z</dcterms:created>
  <dcterms:modified xsi:type="dcterms:W3CDTF">2013-09-10T20:00:00Z</dcterms:modified>
</cp:coreProperties>
</file>